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53DA3" w14:textId="195B4DB9" w:rsidR="00AC2989" w:rsidRDefault="00A17738" w:rsidP="008A6E9F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bookmarkStart w:id="0" w:name="_Hlk96281361"/>
      <w:r w:rsidRPr="000F6B1A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ppendices </w:t>
      </w:r>
    </w:p>
    <w:p w14:paraId="737DBEDF" w14:textId="43D0EBC8" w:rsidR="000668C7" w:rsidRDefault="000668C7" w:rsidP="000668C7">
      <w:pPr>
        <w:pStyle w:val="Text0"/>
        <w:tabs>
          <w:tab w:val="center" w:pos="4680"/>
        </w:tabs>
        <w:spacing w:line="240" w:lineRule="auto"/>
        <w:ind w:firstLine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668C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ppendix 1. </w:t>
      </w:r>
      <w:r w:rsidRPr="000668C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athematical symbols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569"/>
        <w:gridCol w:w="1141"/>
        <w:gridCol w:w="7650"/>
      </w:tblGrid>
      <w:tr w:rsidR="001B75A7" w14:paraId="6F8F72CF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055DE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AEC02" w14:textId="49EEC840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668C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ymbol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36C53" w14:textId="519A262A" w:rsidR="001B75A7" w:rsidRDefault="001B75A7">
            <w:pPr>
              <w:pStyle w:val="Text0"/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bidi="ar-EG"/>
              </w:rPr>
            </w:pPr>
            <w:r w:rsidRPr="000668C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thematical</w:t>
            </w:r>
            <w:r w:rsidRPr="000668C7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bidi="ar-EG"/>
              </w:rPr>
              <w:t xml:space="preserve"> meaning </w:t>
            </w:r>
          </w:p>
        </w:tc>
      </w:tr>
      <w:tr w:rsidR="001B75A7" w14:paraId="2E795574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4540D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96372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  <w:vertAlign w:val="subscript"/>
              </w:rPr>
              <w:t>a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1AB67" w14:textId="77777777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highlight w:val="cyan"/>
                <w:lang w:bidi="ar-EG"/>
              </w:rPr>
            </w:pPr>
            <w:r>
              <w:rPr>
                <w:rFonts w:asciiTheme="majorBidi" w:hAnsiTheme="majorBidi" w:cstheme="majorBidi"/>
              </w:rPr>
              <w:t>The potential irrigated area</w:t>
            </w:r>
          </w:p>
        </w:tc>
      </w:tr>
      <w:tr w:rsidR="001B75A7" w14:paraId="75EE1053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FFE1B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45023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 w:val="24"/>
                <w:szCs w:val="24"/>
              </w:rPr>
              <w:t>i</w:t>
            </w:r>
            <w:r>
              <w:rPr>
                <w:color w:val="000000"/>
                <w:sz w:val="24"/>
                <w:szCs w:val="24"/>
                <w:vertAlign w:val="superscript"/>
              </w:rPr>
              <w:t>th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72C60" w14:textId="77777777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highlight w:val="cyan"/>
                <w:lang w:bidi="ar-EG"/>
              </w:rPr>
            </w:pPr>
            <w:r>
              <w:rPr>
                <w:rFonts w:asciiTheme="majorBidi" w:hAnsiTheme="majorBidi" w:cstheme="majorBidi"/>
              </w:rPr>
              <w:t xml:space="preserve">The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>i</w:t>
            </w:r>
            <w:r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proofErr w:type="spellEnd"/>
            <w:r>
              <w:rPr>
                <w:rFonts w:asciiTheme="majorBidi" w:hAnsiTheme="majorBidi" w:cstheme="majorBidi"/>
              </w:rPr>
              <w:t xml:space="preserve"> s</w:t>
            </w:r>
            <w:r>
              <w:t xml:space="preserve"> </w:t>
            </w:r>
            <w:r>
              <w:rPr>
                <w:rFonts w:asciiTheme="majorBidi" w:hAnsiTheme="majorBidi" w:cstheme="majorBidi"/>
              </w:rPr>
              <w:t>segment of the irrigation scheme</w:t>
            </w:r>
          </w:p>
        </w:tc>
      </w:tr>
      <w:tr w:rsidR="001B75A7" w14:paraId="6EA0FE87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53BDC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63C92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C630F" w14:textId="77777777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highlight w:val="cyan"/>
                <w:lang w:bidi="ar-EG"/>
              </w:rPr>
            </w:pPr>
            <w:r>
              <w:rPr>
                <w:rFonts w:asciiTheme="majorBidi" w:hAnsiTheme="majorBidi" w:cstheme="majorBidi"/>
                <w:color w:val="000000" w:themeColor="text1"/>
                <w:lang w:bidi="ar-EG"/>
              </w:rPr>
              <w:t>The number of seasons observed</w:t>
            </w:r>
          </w:p>
        </w:tc>
      </w:tr>
      <w:tr w:rsidR="001B75A7" w14:paraId="59A6B23C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17735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6F0F7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R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AC0E3" w14:textId="741D05F4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 xml:space="preserve">The ratio of agricultural yield before and after </w:t>
            </w:r>
            <w:r w:rsidRPr="001B75A7">
              <w:rPr>
                <w:rFonts w:asciiTheme="majorBidi" w:hAnsiTheme="majorBidi" w:cstheme="majorBidi"/>
                <w:color w:val="000000" w:themeColor="text1"/>
              </w:rPr>
              <w:t>Climate Action</w:t>
            </w:r>
            <w:r w:rsidRPr="001B75A7">
              <w:rPr>
                <w:rFonts w:asciiTheme="majorBidi" w:hAnsiTheme="majorBidi" w:cstheme="majorBidi"/>
              </w:rPr>
              <w:t xml:space="preserve"> (CA)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area</w:t>
            </w:r>
          </w:p>
        </w:tc>
      </w:tr>
      <w:tr w:rsidR="001B75A7" w14:paraId="09604132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0859B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7508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</w:t>
            </w:r>
            <w:r>
              <w:rPr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C9A17" w14:textId="27C6A749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 xml:space="preserve">The ratio of agricultural yield before and after (CA)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energy</w:t>
            </w:r>
          </w:p>
        </w:tc>
      </w:tr>
      <w:tr w:rsidR="001B75A7" w14:paraId="2BF9C14F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1D0AA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ED7C2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 w:val="24"/>
                <w:szCs w:val="24"/>
              </w:rPr>
              <w:t>R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8B58E" w14:textId="77ABBFD7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 xml:space="preserve">The ratio of agricultural yield before and after (CA)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freshwater</w:t>
            </w:r>
          </w:p>
        </w:tc>
      </w:tr>
      <w:tr w:rsidR="001B75A7" w14:paraId="757563A4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9BA6F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2054A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color w:val="000000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33281" w14:textId="744A5084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>
              <w:rPr>
                <w:rFonts w:asciiTheme="majorBidi" w:hAnsiTheme="majorBidi" w:cstheme="majorBidi"/>
              </w:rPr>
              <w:t xml:space="preserve">The Water quantity delivered and applied </w:t>
            </w:r>
            <w:r w:rsidR="00202447">
              <w:rPr>
                <w:rFonts w:asciiTheme="majorBidi" w:hAnsiTheme="majorBidi" w:cstheme="majorBidi"/>
              </w:rPr>
              <w:t>(P.U.)</w:t>
            </w:r>
            <w:r>
              <w:rPr>
                <w:rFonts w:asciiTheme="majorBidi" w:hAnsiTheme="majorBidi" w:cstheme="majorBidi"/>
              </w:rPr>
              <w:t xml:space="preserve"> area</w:t>
            </w:r>
          </w:p>
        </w:tc>
      </w:tr>
      <w:tr w:rsidR="001B75A7" w14:paraId="33B48860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C702F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87A3D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color w:val="000000"/>
                <w:sz w:val="24"/>
                <w:szCs w:val="24"/>
                <w:vertAlign w:val="subscript"/>
              </w:rPr>
              <w:t>d</w:t>
            </w: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i/>
                <w:iCs/>
                <w:color w:val="000000"/>
                <w:sz w:val="24"/>
                <w:szCs w:val="24"/>
              </w:rPr>
              <w:t>i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D6BFD" w14:textId="77777777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highlight w:val="cyan"/>
                <w:lang w:bidi="ar-EG"/>
              </w:rPr>
            </w:pPr>
            <w:r>
              <w:rPr>
                <w:rFonts w:asciiTheme="majorBidi" w:hAnsiTheme="majorBidi" w:cstheme="majorBidi"/>
              </w:rPr>
              <w:t xml:space="preserve">The quantity of water allocated into the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color w:val="000000" w:themeColor="text1"/>
              </w:rPr>
              <w:t>i</w:t>
            </w:r>
            <w:r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proofErr w:type="spellEnd"/>
            <w:r>
              <w:rPr>
                <w:rFonts w:asciiTheme="majorBidi" w:hAnsiTheme="majorBidi" w:cstheme="majorBidi"/>
              </w:rPr>
              <w:t xml:space="preserve"> section</w:t>
            </w:r>
          </w:p>
        </w:tc>
      </w:tr>
      <w:tr w:rsidR="001B75A7" w14:paraId="4DEAB6A0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09EF2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E7C1C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  <w:highlight w:val="magenta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color w:val="000000"/>
                <w:sz w:val="24"/>
                <w:szCs w:val="24"/>
                <w:vertAlign w:val="subscript"/>
              </w:rPr>
              <w:t>L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FA1B0" w14:textId="77777777" w:rsidR="001B75A7" w:rsidRDefault="001B75A7">
            <w:pPr>
              <w:jc w:val="both"/>
              <w:rPr>
                <w:rFonts w:asciiTheme="majorBidi" w:hAnsiTheme="majorBidi" w:cstheme="majorBidi"/>
                <w:highlight w:val="magenta"/>
              </w:rPr>
            </w:pPr>
            <w:r>
              <w:rPr>
                <w:rFonts w:asciiTheme="majorBidi" w:hAnsiTheme="majorBidi" w:cstheme="majorBidi"/>
              </w:rPr>
              <w:t xml:space="preserve">The water losses </w:t>
            </w:r>
          </w:p>
        </w:tc>
      </w:tr>
      <w:tr w:rsidR="001B75A7" w14:paraId="0F7A1160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D0239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B2657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color w:val="000000"/>
                <w:sz w:val="24"/>
                <w:szCs w:val="24"/>
                <w:vertAlign w:val="subscript"/>
              </w:rPr>
              <w:t>L</w:t>
            </w:r>
            <w:r>
              <w:rPr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i/>
                <w:iCs/>
                <w:color w:val="000000"/>
                <w:sz w:val="24"/>
                <w:szCs w:val="24"/>
              </w:rPr>
              <w:t>i</w:t>
            </w:r>
            <w:proofErr w:type="spellEnd"/>
            <w:r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6C96D" w14:textId="77777777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highlight w:val="cyan"/>
                <w:lang w:bidi="ar-EG"/>
              </w:rPr>
            </w:pPr>
            <w:r>
              <w:rPr>
                <w:rFonts w:asciiTheme="majorBidi" w:hAnsiTheme="majorBidi" w:cstheme="majorBidi"/>
              </w:rPr>
              <w:t>The water losses within the section</w:t>
            </w:r>
          </w:p>
        </w:tc>
      </w:tr>
      <w:tr w:rsidR="001B75A7" w14:paraId="759DDEE5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93AE2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D3FB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color w:val="000000"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E707B" w14:textId="2B06970B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highlight w:val="cyan"/>
                <w:lang w:bidi="ar-EG"/>
              </w:rPr>
            </w:pPr>
            <w:r>
              <w:rPr>
                <w:rFonts w:asciiTheme="majorBidi" w:hAnsiTheme="majorBidi" w:cstheme="majorBidi"/>
              </w:rPr>
              <w:t xml:space="preserve">The required Water quantity for beneficial use </w:t>
            </w:r>
            <w:r w:rsidR="00202447">
              <w:rPr>
                <w:rFonts w:asciiTheme="majorBidi" w:hAnsiTheme="majorBidi" w:cstheme="majorBidi"/>
              </w:rPr>
              <w:t>(P.U.)</w:t>
            </w:r>
            <w:r>
              <w:rPr>
                <w:rFonts w:asciiTheme="majorBidi" w:hAnsiTheme="majorBidi" w:cstheme="majorBidi"/>
              </w:rPr>
              <w:t xml:space="preserve"> area</w:t>
            </w:r>
          </w:p>
        </w:tc>
      </w:tr>
      <w:tr w:rsidR="001B75A7" w14:paraId="7A127881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7CEA95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257B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highlight w:val="cyan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W</w:t>
            </w:r>
            <w:r>
              <w:rPr>
                <w:color w:val="00000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40F0E" w14:textId="77777777" w:rsid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highlight w:val="cyan"/>
                <w:lang w:bidi="ar-EG"/>
              </w:rPr>
            </w:pPr>
            <w:r>
              <w:rPr>
                <w:rFonts w:asciiTheme="majorBidi" w:hAnsiTheme="majorBidi" w:cstheme="majorBidi"/>
              </w:rPr>
              <w:t>The total available water Quantities</w:t>
            </w:r>
          </w:p>
        </w:tc>
      </w:tr>
      <w:tr w:rsidR="001B75A7" w14:paraId="65B1CCF8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5E6C6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301C9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a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5255CA" w14:textId="5FF36EF6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 xml:space="preserve">The crop yield (agricultural output)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area</w:t>
            </w:r>
          </w:p>
        </w:tc>
      </w:tr>
      <w:tr w:rsidR="001B75A7" w14:paraId="6BDB445D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134D6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4E16A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aa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9ABA9" w14:textId="0231C78E" w:rsidR="001B75A7" w:rsidRPr="001B75A7" w:rsidRDefault="001B75A7">
            <w:pPr>
              <w:jc w:val="both"/>
              <w:rPr>
                <w:rFonts w:asciiTheme="majorBidi" w:hAnsiTheme="majorBidi" w:cstheme="majorBidi"/>
              </w:rPr>
            </w:pPr>
            <w:r w:rsidRPr="001B75A7">
              <w:rPr>
                <w:rFonts w:asciiTheme="majorBidi" w:hAnsiTheme="majorBidi" w:cstheme="majorBidi"/>
              </w:rPr>
              <w:t xml:space="preserve">The actual yield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area</w:t>
            </w:r>
          </w:p>
        </w:tc>
      </w:tr>
      <w:tr w:rsidR="001B75A7" w14:paraId="58784141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990C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E458A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aj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807795" w14:textId="70AFE7C1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 xml:space="preserve">The yield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area for the </w:t>
            </w:r>
            <w:proofErr w:type="spellStart"/>
            <w:r w:rsidRPr="001B75A7">
              <w:rPr>
                <w:rFonts w:asciiTheme="majorBidi" w:hAnsiTheme="majorBidi" w:cstheme="majorBidi"/>
                <w:i/>
                <w:iCs/>
              </w:rPr>
              <w:t>j</w:t>
            </w:r>
            <w:r w:rsidRPr="001B75A7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proofErr w:type="spellEnd"/>
            <w:r w:rsidRPr="001B75A7">
              <w:rPr>
                <w:rFonts w:asciiTheme="majorBidi" w:hAnsiTheme="majorBidi" w:cstheme="majorBidi"/>
              </w:rPr>
              <w:t xml:space="preserve"> season</w:t>
            </w:r>
          </w:p>
        </w:tc>
      </w:tr>
      <w:tr w:rsidR="001B75A7" w14:paraId="7CC3D68B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C4850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D58B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i/>
                <w:iCs/>
                <w:color w:val="000000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a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4BE43" w14:textId="63538C8D" w:rsidR="001B75A7" w:rsidRPr="001B75A7" w:rsidRDefault="001B75A7">
            <w:pPr>
              <w:jc w:val="both"/>
              <w:rPr>
                <w:rFonts w:asciiTheme="majorBidi" w:hAnsiTheme="majorBidi" w:cstheme="majorBidi"/>
              </w:rPr>
            </w:pPr>
            <w:r w:rsidRPr="001B75A7">
              <w:rPr>
                <w:rFonts w:asciiTheme="majorBidi" w:hAnsiTheme="majorBidi" w:cstheme="majorBidi"/>
              </w:rPr>
              <w:t xml:space="preserve">The actual yield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freshwater</w:t>
            </w:r>
          </w:p>
        </w:tc>
      </w:tr>
      <w:tr w:rsidR="001B75A7" w14:paraId="49F2E65F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9A45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01A3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ea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C3892" w14:textId="218CE7C1" w:rsidR="001B75A7" w:rsidRPr="001B75A7" w:rsidRDefault="001B75A7">
            <w:pPr>
              <w:jc w:val="both"/>
              <w:rPr>
                <w:rFonts w:asciiTheme="majorBidi" w:hAnsiTheme="majorBidi" w:cstheme="majorBidi"/>
              </w:rPr>
            </w:pPr>
            <w:r w:rsidRPr="001B75A7">
              <w:rPr>
                <w:rFonts w:asciiTheme="majorBidi" w:hAnsiTheme="majorBidi" w:cstheme="majorBidi"/>
              </w:rPr>
              <w:t xml:space="preserve">The expected yield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area</w:t>
            </w:r>
          </w:p>
        </w:tc>
      </w:tr>
      <w:tr w:rsidR="001B75A7" w14:paraId="4D0CF5D1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A03C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BD4F1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ew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73BC6" w14:textId="5E72EFBE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 xml:space="preserve">The expected yield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freshwater</w:t>
            </w:r>
          </w:p>
        </w:tc>
      </w:tr>
      <w:tr w:rsidR="001B75A7" w14:paraId="1A7281A6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F396E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AF704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>
              <w:rPr>
                <w:i/>
                <w:iCs/>
                <w:color w:val="000000"/>
                <w:sz w:val="24"/>
                <w:szCs w:val="24"/>
              </w:rPr>
              <w:t>Y</w:t>
            </w:r>
            <w:r>
              <w:rPr>
                <w:i/>
                <w:iCs/>
                <w:color w:val="000000"/>
                <w:sz w:val="24"/>
                <w:szCs w:val="24"/>
                <w:vertAlign w:val="subscript"/>
              </w:rPr>
              <w:t>w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8E414" w14:textId="6F21800D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 xml:space="preserve">The crop yield (agricultural output) </w:t>
            </w:r>
            <w:r w:rsidR="00202447">
              <w:rPr>
                <w:rFonts w:asciiTheme="majorBidi" w:hAnsiTheme="majorBidi" w:cstheme="majorBidi"/>
              </w:rPr>
              <w:t>(P.U.)</w:t>
            </w:r>
            <w:r w:rsidRPr="001B75A7">
              <w:rPr>
                <w:rFonts w:asciiTheme="majorBidi" w:hAnsiTheme="majorBidi" w:cstheme="majorBidi"/>
              </w:rPr>
              <w:t xml:space="preserve"> of freshwater</w:t>
            </w:r>
          </w:p>
        </w:tc>
      </w:tr>
      <w:tr w:rsidR="001B75A7" w14:paraId="05AF864D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4817E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7D7E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η</w:t>
            </w:r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07545" w14:textId="77777777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>Efficiency</w:t>
            </w:r>
          </w:p>
        </w:tc>
      </w:tr>
      <w:tr w:rsidR="001B75A7" w14:paraId="76E30E01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EE39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2C7AB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η</w:t>
            </w:r>
            <w:r>
              <w:rPr>
                <w:color w:val="000000"/>
                <w:sz w:val="24"/>
                <w:szCs w:val="24"/>
                <w:vertAlign w:val="subscript"/>
              </w:rPr>
              <w:t>I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DED3C" w14:textId="77777777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>Irrigation efficiency</w:t>
            </w:r>
          </w:p>
        </w:tc>
      </w:tr>
      <w:tr w:rsidR="001B75A7" w14:paraId="1C89F365" w14:textId="77777777" w:rsidTr="001B75A7">
        <w:tc>
          <w:tcPr>
            <w:tcW w:w="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D3C30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1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F925" w14:textId="77777777" w:rsidR="001B75A7" w:rsidRDefault="001B75A7" w:rsidP="001B75A7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  <w:szCs w:val="24"/>
              </w:rPr>
              <w:t>η</w:t>
            </w:r>
            <w:r>
              <w:rPr>
                <w:color w:val="000000"/>
                <w:sz w:val="24"/>
                <w:szCs w:val="24"/>
                <w:vertAlign w:val="subscript"/>
              </w:rPr>
              <w:t>sec</w:t>
            </w:r>
            <w:proofErr w:type="spellEnd"/>
          </w:p>
        </w:tc>
        <w:tc>
          <w:tcPr>
            <w:tcW w:w="7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EDAD" w14:textId="77777777" w:rsidR="001B75A7" w:rsidRPr="001B75A7" w:rsidRDefault="001B75A7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1B75A7">
              <w:rPr>
                <w:rFonts w:asciiTheme="majorBidi" w:hAnsiTheme="majorBidi" w:cstheme="majorBidi"/>
              </w:rPr>
              <w:t>The section efficiency</w:t>
            </w:r>
          </w:p>
        </w:tc>
      </w:tr>
    </w:tbl>
    <w:p w14:paraId="5EC16468" w14:textId="1FF2E895" w:rsidR="000668C7" w:rsidRDefault="000668C7" w:rsidP="008A6E9F">
      <w:pPr>
        <w:spacing w:after="0" w:line="24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E783492" w14:textId="6CA2FA1B" w:rsidR="009B7789" w:rsidRDefault="009B7789" w:rsidP="009B7789">
      <w:pPr>
        <w:pStyle w:val="Text0"/>
        <w:tabs>
          <w:tab w:val="center" w:pos="4680"/>
        </w:tabs>
        <w:spacing w:line="240" w:lineRule="auto"/>
        <w:ind w:firstLine="0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0668C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Appendix </w:t>
      </w:r>
      <w:r w:rsidR="00A96A2F">
        <w:rPr>
          <w:rFonts w:asciiTheme="majorBidi" w:hAnsiTheme="majorBidi" w:cstheme="majorBidi"/>
          <w:b/>
          <w:bCs/>
          <w:color w:val="000000"/>
          <w:sz w:val="24"/>
          <w:szCs w:val="24"/>
        </w:rPr>
        <w:t>2</w:t>
      </w:r>
      <w:r w:rsidRPr="000668C7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. </w:t>
      </w:r>
      <w:r w:rsidR="00A96A2F" w:rsidRPr="00A96A2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cronyms, and Abbreviations</w:t>
      </w:r>
    </w:p>
    <w:tbl>
      <w:tblPr>
        <w:tblStyle w:val="TableGrid"/>
        <w:tblW w:w="9360" w:type="dxa"/>
        <w:tblInd w:w="-5" w:type="dxa"/>
        <w:tblLook w:val="04A0" w:firstRow="1" w:lastRow="0" w:firstColumn="1" w:lastColumn="0" w:noHBand="0" w:noVBand="1"/>
      </w:tblPr>
      <w:tblGrid>
        <w:gridCol w:w="548"/>
        <w:gridCol w:w="2696"/>
        <w:gridCol w:w="6116"/>
      </w:tblGrid>
      <w:tr w:rsidR="009B7789" w14:paraId="21EE8659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56CC1" w14:textId="77777777" w:rsidR="009B7789" w:rsidRDefault="009B778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D20D2" w14:textId="38BE0CD4" w:rsidR="009B7789" w:rsidRDefault="009B778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9B7789">
              <w:rPr>
                <w:b/>
                <w:bCs/>
                <w:color w:val="000000"/>
                <w:sz w:val="24"/>
                <w:szCs w:val="24"/>
              </w:rPr>
              <w:t>Acronyms/Abbreviation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6AFAD" w14:textId="05EFEBBA" w:rsidR="009B7789" w:rsidRDefault="009B7789" w:rsidP="009B7789">
            <w:pPr>
              <w:pStyle w:val="Text0"/>
              <w:spacing w:line="240" w:lineRule="auto"/>
              <w:ind w:firstLine="0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lang w:bidi="ar-EG"/>
              </w:rPr>
            </w:pPr>
            <w:r w:rsidRPr="009B7789">
              <w:rPr>
                <w:b/>
                <w:bCs/>
                <w:color w:val="000000"/>
                <w:sz w:val="24"/>
                <w:szCs w:val="24"/>
              </w:rPr>
              <w:t>Words/phrases</w:t>
            </w:r>
          </w:p>
        </w:tc>
      </w:tr>
      <w:tr w:rsidR="009B7789" w14:paraId="39C30F83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4B99B" w14:textId="77777777" w:rsidR="009B7789" w:rsidRDefault="009B778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DE799" w14:textId="6DFEEE6A" w:rsidR="009B7789" w:rsidRPr="00202447" w:rsidRDefault="009B778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02447">
              <w:rPr>
                <w:color w:val="000000"/>
                <w:sz w:val="24"/>
                <w:szCs w:val="24"/>
              </w:rPr>
              <w:t>CA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79EC6" w14:textId="6032DFD6" w:rsidR="009B7789" w:rsidRPr="00202447" w:rsidRDefault="009B778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202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 Action</w:t>
            </w:r>
          </w:p>
        </w:tc>
      </w:tr>
      <w:tr w:rsidR="00D43159" w14:paraId="6224588A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6D88E" w14:textId="77777777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82326" w14:textId="68053E66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CC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2F2A" w14:textId="6EDB64E9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 Change</w:t>
            </w:r>
          </w:p>
        </w:tc>
      </w:tr>
      <w:tr w:rsidR="00D43159" w14:paraId="702470F5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90C2" w14:textId="77777777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6DE3E1" w14:textId="37ABD97A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CWFE nexus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483E4" w14:textId="0E3ACC78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mate, Water, Food, and Energy nexus</w:t>
            </w:r>
          </w:p>
        </w:tc>
      </w:tr>
      <w:tr w:rsidR="00D43159" w14:paraId="7999A9F9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E4A82" w14:textId="77777777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A2161" w14:textId="4DDDED3A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1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IA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84A5E" w14:textId="712490E2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Environmental Impact Assessment</w:t>
            </w:r>
          </w:p>
        </w:tc>
      </w:tr>
      <w:tr w:rsidR="00D43159" w14:paraId="701D3DAD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171C" w14:textId="59BD49C1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86297" w14:textId="330CE430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color w:val="000000"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GGs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DB1765" w14:textId="1CABC40D" w:rsidR="00D43159" w:rsidRPr="00D43159" w:rsidRDefault="00D43159" w:rsidP="009B778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obal Goals </w:t>
            </w:r>
          </w:p>
        </w:tc>
      </w:tr>
      <w:tr w:rsidR="00D43159" w14:paraId="6D044A5A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AADA5" w14:textId="5BCE19E4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CABA6" w14:textId="2BB27BA8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GHM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3B143" w14:textId="7358BA43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bal Hydrological Model</w:t>
            </w:r>
          </w:p>
        </w:tc>
      </w:tr>
      <w:tr w:rsidR="00D43159" w14:paraId="01F75D55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55801" w14:textId="5E6F14DF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2F7FF0" w14:textId="7AA4EB85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HS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0AAF64" w14:textId="3B107CF2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aulic structure</w:t>
            </w:r>
          </w:p>
        </w:tc>
      </w:tr>
      <w:tr w:rsidR="00D43159" w14:paraId="75AEA7C9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C43CBB" w14:textId="6F114235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3EFFF" w14:textId="524EAB01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IEIs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37865" w14:textId="28187C50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igation Equilibrium Indicators</w:t>
            </w:r>
          </w:p>
        </w:tc>
      </w:tr>
      <w:tr w:rsidR="00D43159" w14:paraId="1C5CE974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7B5D7" w14:textId="392C2E46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C8FF6" w14:textId="546D9207" w:rsidR="00D43159" w:rsidRPr="00202447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202447">
              <w:rPr>
                <w:color w:val="000000"/>
                <w:lang w:val="en"/>
              </w:rPr>
              <w:t>PU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7C63D" w14:textId="1BC77528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Theme="majorBidi" w:hAnsiTheme="majorBidi" w:cstheme="majorBidi"/>
                <w:color w:val="000000" w:themeColor="text1"/>
                <w:lang w:bidi="ar-EG"/>
              </w:rPr>
              <w:t>per unit (PU) (PU or P.U.) - Per Unit (</w:t>
            </w:r>
            <w:proofErr w:type="spellStart"/>
            <w:r w:rsidRPr="00D43159">
              <w:rPr>
                <w:rFonts w:asciiTheme="majorBidi" w:hAnsiTheme="majorBidi" w:cstheme="majorBidi"/>
                <w:color w:val="000000" w:themeColor="text1"/>
                <w:lang w:bidi="ar-EG"/>
              </w:rPr>
              <w:t>pu</w:t>
            </w:r>
            <w:proofErr w:type="spellEnd"/>
            <w:r w:rsidRPr="00D43159">
              <w:rPr>
                <w:rFonts w:asciiTheme="majorBidi" w:hAnsiTheme="majorBidi" w:cstheme="majorBidi"/>
                <w:color w:val="000000" w:themeColor="text1"/>
                <w:lang w:bidi="ar-EG"/>
              </w:rPr>
              <w:t>)</w:t>
            </w:r>
          </w:p>
        </w:tc>
      </w:tr>
      <w:tr w:rsidR="00D43159" w14:paraId="49C86027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4D212" w14:textId="3E5B33A4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B7E9B" w14:textId="1A99F19F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SEM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B30B6" w14:textId="3D808AB4" w:rsidR="00D43159" w:rsidRPr="00D43159" w:rsidRDefault="00D43159" w:rsidP="009B7789">
            <w:pPr>
              <w:jc w:val="both"/>
              <w:rPr>
                <w:rFonts w:asciiTheme="majorBidi" w:hAnsiTheme="majorBidi" w:cstheme="majorBidi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uctural Equation Model</w:t>
            </w:r>
          </w:p>
        </w:tc>
      </w:tr>
      <w:tr w:rsidR="00D43159" w14:paraId="7B44AB4B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D8E30" w14:textId="5EC36BEB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4C3C34" w14:textId="0457F085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SIA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E9205" w14:textId="32891188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stainable Irrigated Agriculture</w:t>
            </w:r>
          </w:p>
        </w:tc>
      </w:tr>
      <w:tr w:rsidR="00D43159" w14:paraId="0E4C527F" w14:textId="77777777" w:rsidTr="009B7789">
        <w:tc>
          <w:tcPr>
            <w:tcW w:w="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C6884" w14:textId="237BB6E4" w:rsid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4E3CD" w14:textId="727DB169" w:rsidR="00D43159" w:rsidRPr="00D43159" w:rsidRDefault="00D43159" w:rsidP="009B7789">
            <w:pPr>
              <w:pStyle w:val="Text0"/>
              <w:tabs>
                <w:tab w:val="left" w:pos="4590"/>
              </w:tabs>
              <w:spacing w:line="240" w:lineRule="auto"/>
              <w:ind w:firstLine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43159">
              <w:rPr>
                <w:color w:val="000000"/>
                <w:sz w:val="24"/>
                <w:szCs w:val="24"/>
              </w:rPr>
              <w:t>WRs</w:t>
            </w:r>
          </w:p>
        </w:tc>
        <w:tc>
          <w:tcPr>
            <w:tcW w:w="6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3FA290" w14:textId="75FAE215" w:rsidR="00D43159" w:rsidRPr="00D43159" w:rsidRDefault="00D43159" w:rsidP="009B7789">
            <w:pPr>
              <w:jc w:val="both"/>
              <w:rPr>
                <w:rFonts w:asciiTheme="majorBidi" w:hAnsiTheme="majorBidi" w:cstheme="majorBidi"/>
                <w:color w:val="000000" w:themeColor="text1"/>
                <w:lang w:bidi="ar-EG"/>
              </w:rPr>
            </w:pPr>
            <w:r w:rsidRPr="00D431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ter Resources</w:t>
            </w:r>
          </w:p>
        </w:tc>
      </w:tr>
      <w:bookmarkEnd w:id="0"/>
    </w:tbl>
    <w:p w14:paraId="1D938C97" w14:textId="5E40B1B8" w:rsidR="00B915F8" w:rsidRPr="004E6437" w:rsidRDefault="00B915F8" w:rsidP="00225B23">
      <w:pPr>
        <w:tabs>
          <w:tab w:val="right" w:pos="284"/>
          <w:tab w:val="left" w:pos="450"/>
        </w:tabs>
        <w:spacing w:after="0" w:line="240" w:lineRule="auto"/>
        <w:outlineLvl w:val="0"/>
        <w:rPr>
          <w:rFonts w:asciiTheme="majorBidi" w:hAnsiTheme="majorBidi" w:cstheme="majorBidi"/>
          <w:color w:val="000000"/>
          <w:sz w:val="24"/>
          <w:szCs w:val="24"/>
          <w:highlight w:val="cyan"/>
        </w:rPr>
      </w:pPr>
    </w:p>
    <w:sectPr w:rsidR="00B915F8" w:rsidRPr="004E6437" w:rsidSect="004A7C6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AA444" w14:textId="77777777" w:rsidR="00D43159" w:rsidRDefault="00D43159" w:rsidP="002E52BC">
      <w:pPr>
        <w:spacing w:after="0" w:line="240" w:lineRule="auto"/>
      </w:pPr>
      <w:r>
        <w:separator/>
      </w:r>
    </w:p>
  </w:endnote>
  <w:endnote w:type="continuationSeparator" w:id="0">
    <w:p w14:paraId="2FC2A278" w14:textId="77777777" w:rsidR="00D43159" w:rsidRDefault="00D43159" w:rsidP="002E5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osis">
    <w:charset w:val="00"/>
    <w:family w:val="auto"/>
    <w:pitch w:val="variable"/>
    <w:sig w:usb0="A00000BF" w:usb1="4000207B" w:usb2="00000000" w:usb3="00000000" w:csb0="00000093" w:csb1="00000000"/>
  </w:font>
  <w:font w:name="Skolar Sans Lat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bstract Medium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mpita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2089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7DD397" w14:textId="2CC171F8" w:rsidR="00D43159" w:rsidRDefault="00D4315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</w:sdtContent>
  </w:sdt>
  <w:p w14:paraId="46EB7335" w14:textId="77777777" w:rsidR="00D43159" w:rsidRDefault="00D431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06553" w14:textId="77777777" w:rsidR="00D43159" w:rsidRDefault="00D43159" w:rsidP="002E52BC">
      <w:pPr>
        <w:spacing w:after="0" w:line="240" w:lineRule="auto"/>
      </w:pPr>
      <w:r>
        <w:separator/>
      </w:r>
    </w:p>
  </w:footnote>
  <w:footnote w:type="continuationSeparator" w:id="0">
    <w:p w14:paraId="303A567E" w14:textId="77777777" w:rsidR="00D43159" w:rsidRDefault="00D43159" w:rsidP="002E5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C1033"/>
    <w:multiLevelType w:val="hybridMultilevel"/>
    <w:tmpl w:val="498040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415A25"/>
    <w:multiLevelType w:val="hybridMultilevel"/>
    <w:tmpl w:val="855A6A1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614EB"/>
    <w:multiLevelType w:val="hybridMultilevel"/>
    <w:tmpl w:val="691008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99294D"/>
    <w:multiLevelType w:val="hybridMultilevel"/>
    <w:tmpl w:val="6FFA331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BE1483"/>
    <w:multiLevelType w:val="hybridMultilevel"/>
    <w:tmpl w:val="3468D6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8109F8"/>
    <w:multiLevelType w:val="hybridMultilevel"/>
    <w:tmpl w:val="411C5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9A7AF6"/>
    <w:multiLevelType w:val="hybridMultilevel"/>
    <w:tmpl w:val="E3A6FA1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6060137">
    <w:abstractNumId w:val="4"/>
  </w:num>
  <w:num w:numId="2" w16cid:durableId="183787428">
    <w:abstractNumId w:val="2"/>
  </w:num>
  <w:num w:numId="3" w16cid:durableId="786004091">
    <w:abstractNumId w:val="5"/>
  </w:num>
  <w:num w:numId="4" w16cid:durableId="1282304507">
    <w:abstractNumId w:val="1"/>
  </w:num>
  <w:num w:numId="5" w16cid:durableId="53238174">
    <w:abstractNumId w:val="6"/>
  </w:num>
  <w:num w:numId="6" w16cid:durableId="2025865429">
    <w:abstractNumId w:val="3"/>
  </w:num>
  <w:num w:numId="7" w16cid:durableId="170729389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1433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sDQyNbU0MjazNLFQ0lEKTi0uzszPAykwrwUA5BI7ViwAAAA="/>
  </w:docVars>
  <w:rsids>
    <w:rsidRoot w:val="00961C5E"/>
    <w:rsid w:val="00005691"/>
    <w:rsid w:val="00012A3D"/>
    <w:rsid w:val="00016E31"/>
    <w:rsid w:val="000204C7"/>
    <w:rsid w:val="000207AA"/>
    <w:rsid w:val="0002201D"/>
    <w:rsid w:val="0002484D"/>
    <w:rsid w:val="00030F6C"/>
    <w:rsid w:val="0003187A"/>
    <w:rsid w:val="00035EDE"/>
    <w:rsid w:val="00045E09"/>
    <w:rsid w:val="00047C51"/>
    <w:rsid w:val="00047DBD"/>
    <w:rsid w:val="00051245"/>
    <w:rsid w:val="000526F0"/>
    <w:rsid w:val="00054A01"/>
    <w:rsid w:val="00060B23"/>
    <w:rsid w:val="00062645"/>
    <w:rsid w:val="0006344D"/>
    <w:rsid w:val="00063BB8"/>
    <w:rsid w:val="00063E9D"/>
    <w:rsid w:val="00065226"/>
    <w:rsid w:val="000653A4"/>
    <w:rsid w:val="000668C7"/>
    <w:rsid w:val="000673AB"/>
    <w:rsid w:val="0007029C"/>
    <w:rsid w:val="00070992"/>
    <w:rsid w:val="00070B66"/>
    <w:rsid w:val="0007749C"/>
    <w:rsid w:val="00086E91"/>
    <w:rsid w:val="00094A3D"/>
    <w:rsid w:val="00096BC3"/>
    <w:rsid w:val="000A02D6"/>
    <w:rsid w:val="000A2112"/>
    <w:rsid w:val="000A2B19"/>
    <w:rsid w:val="000A3970"/>
    <w:rsid w:val="000A5528"/>
    <w:rsid w:val="000B00E5"/>
    <w:rsid w:val="000B08F2"/>
    <w:rsid w:val="000B7835"/>
    <w:rsid w:val="000C090D"/>
    <w:rsid w:val="000C3C12"/>
    <w:rsid w:val="000C5053"/>
    <w:rsid w:val="000C508A"/>
    <w:rsid w:val="000C7172"/>
    <w:rsid w:val="000C7528"/>
    <w:rsid w:val="000C7B5E"/>
    <w:rsid w:val="000C7BA4"/>
    <w:rsid w:val="000D4A2F"/>
    <w:rsid w:val="000D4E70"/>
    <w:rsid w:val="000D5521"/>
    <w:rsid w:val="000D5B7F"/>
    <w:rsid w:val="000E133E"/>
    <w:rsid w:val="000F0B6D"/>
    <w:rsid w:val="000F1333"/>
    <w:rsid w:val="000F5AFB"/>
    <w:rsid w:val="000F6B1A"/>
    <w:rsid w:val="001002BC"/>
    <w:rsid w:val="00101A6C"/>
    <w:rsid w:val="001037A7"/>
    <w:rsid w:val="00103E74"/>
    <w:rsid w:val="00107C75"/>
    <w:rsid w:val="0011194F"/>
    <w:rsid w:val="0011468F"/>
    <w:rsid w:val="00117528"/>
    <w:rsid w:val="001233AB"/>
    <w:rsid w:val="001242D1"/>
    <w:rsid w:val="00130842"/>
    <w:rsid w:val="00133B2A"/>
    <w:rsid w:val="00135677"/>
    <w:rsid w:val="00136812"/>
    <w:rsid w:val="00141691"/>
    <w:rsid w:val="00142C94"/>
    <w:rsid w:val="00144052"/>
    <w:rsid w:val="00152F18"/>
    <w:rsid w:val="00153366"/>
    <w:rsid w:val="0015413A"/>
    <w:rsid w:val="0015763D"/>
    <w:rsid w:val="00157802"/>
    <w:rsid w:val="00161008"/>
    <w:rsid w:val="00162443"/>
    <w:rsid w:val="00163108"/>
    <w:rsid w:val="001639F6"/>
    <w:rsid w:val="00165007"/>
    <w:rsid w:val="0016770B"/>
    <w:rsid w:val="00172A1C"/>
    <w:rsid w:val="00174082"/>
    <w:rsid w:val="001753EF"/>
    <w:rsid w:val="00180523"/>
    <w:rsid w:val="00181A04"/>
    <w:rsid w:val="001839E3"/>
    <w:rsid w:val="00183F09"/>
    <w:rsid w:val="001840BB"/>
    <w:rsid w:val="00184A80"/>
    <w:rsid w:val="0019017D"/>
    <w:rsid w:val="00192ED6"/>
    <w:rsid w:val="0019385D"/>
    <w:rsid w:val="001A0C9B"/>
    <w:rsid w:val="001A2663"/>
    <w:rsid w:val="001A4E05"/>
    <w:rsid w:val="001B0881"/>
    <w:rsid w:val="001B1573"/>
    <w:rsid w:val="001B2DE1"/>
    <w:rsid w:val="001B2F40"/>
    <w:rsid w:val="001B65EE"/>
    <w:rsid w:val="001B69FE"/>
    <w:rsid w:val="001B6CAF"/>
    <w:rsid w:val="001B73A1"/>
    <w:rsid w:val="001B75A7"/>
    <w:rsid w:val="001B75EF"/>
    <w:rsid w:val="001C32CB"/>
    <w:rsid w:val="001D151A"/>
    <w:rsid w:val="001D36E8"/>
    <w:rsid w:val="001D396F"/>
    <w:rsid w:val="001D57CF"/>
    <w:rsid w:val="001D66DE"/>
    <w:rsid w:val="001D728C"/>
    <w:rsid w:val="001D73BA"/>
    <w:rsid w:val="001D7D60"/>
    <w:rsid w:val="001E1A31"/>
    <w:rsid w:val="001E1DA0"/>
    <w:rsid w:val="001E2473"/>
    <w:rsid w:val="001E5027"/>
    <w:rsid w:val="001E53C4"/>
    <w:rsid w:val="001E5B80"/>
    <w:rsid w:val="001E7AAD"/>
    <w:rsid w:val="001F03BD"/>
    <w:rsid w:val="001F154B"/>
    <w:rsid w:val="001F22EE"/>
    <w:rsid w:val="001F29B2"/>
    <w:rsid w:val="001F3DB8"/>
    <w:rsid w:val="001F4EFC"/>
    <w:rsid w:val="001F50CD"/>
    <w:rsid w:val="001F769A"/>
    <w:rsid w:val="001F77B5"/>
    <w:rsid w:val="0020138A"/>
    <w:rsid w:val="00202172"/>
    <w:rsid w:val="00202447"/>
    <w:rsid w:val="002041BA"/>
    <w:rsid w:val="00211F21"/>
    <w:rsid w:val="00212618"/>
    <w:rsid w:val="002158F8"/>
    <w:rsid w:val="002159F5"/>
    <w:rsid w:val="00216399"/>
    <w:rsid w:val="00224DB1"/>
    <w:rsid w:val="00225B23"/>
    <w:rsid w:val="00231DF6"/>
    <w:rsid w:val="0023524C"/>
    <w:rsid w:val="00242581"/>
    <w:rsid w:val="00242CE8"/>
    <w:rsid w:val="002456AF"/>
    <w:rsid w:val="00246B44"/>
    <w:rsid w:val="00253256"/>
    <w:rsid w:val="002536EF"/>
    <w:rsid w:val="002542A0"/>
    <w:rsid w:val="002553C9"/>
    <w:rsid w:val="00256679"/>
    <w:rsid w:val="0025679D"/>
    <w:rsid w:val="00256C4F"/>
    <w:rsid w:val="002610C8"/>
    <w:rsid w:val="002659FB"/>
    <w:rsid w:val="00265B14"/>
    <w:rsid w:val="00272A14"/>
    <w:rsid w:val="00276287"/>
    <w:rsid w:val="0027652F"/>
    <w:rsid w:val="00277A79"/>
    <w:rsid w:val="00281041"/>
    <w:rsid w:val="00281630"/>
    <w:rsid w:val="00281C54"/>
    <w:rsid w:val="002857CE"/>
    <w:rsid w:val="002871BE"/>
    <w:rsid w:val="00290EBC"/>
    <w:rsid w:val="00291373"/>
    <w:rsid w:val="00297A1A"/>
    <w:rsid w:val="002A2C8E"/>
    <w:rsid w:val="002A4C1B"/>
    <w:rsid w:val="002A7448"/>
    <w:rsid w:val="002B1556"/>
    <w:rsid w:val="002B2810"/>
    <w:rsid w:val="002B2D69"/>
    <w:rsid w:val="002B60F5"/>
    <w:rsid w:val="002B65DA"/>
    <w:rsid w:val="002B7416"/>
    <w:rsid w:val="002B7727"/>
    <w:rsid w:val="002C4ED1"/>
    <w:rsid w:val="002E1B16"/>
    <w:rsid w:val="002E3F67"/>
    <w:rsid w:val="002E464E"/>
    <w:rsid w:val="002E48AE"/>
    <w:rsid w:val="002E52BC"/>
    <w:rsid w:val="002E546C"/>
    <w:rsid w:val="002F238D"/>
    <w:rsid w:val="002F2ECA"/>
    <w:rsid w:val="002F30AA"/>
    <w:rsid w:val="002F371B"/>
    <w:rsid w:val="002F557B"/>
    <w:rsid w:val="002F5EFC"/>
    <w:rsid w:val="002F799F"/>
    <w:rsid w:val="003035D5"/>
    <w:rsid w:val="00312122"/>
    <w:rsid w:val="00316816"/>
    <w:rsid w:val="00317711"/>
    <w:rsid w:val="00320D94"/>
    <w:rsid w:val="00322335"/>
    <w:rsid w:val="00323600"/>
    <w:rsid w:val="00326484"/>
    <w:rsid w:val="00327B81"/>
    <w:rsid w:val="00331424"/>
    <w:rsid w:val="00331BC9"/>
    <w:rsid w:val="00334904"/>
    <w:rsid w:val="00335C90"/>
    <w:rsid w:val="0033756C"/>
    <w:rsid w:val="003443E8"/>
    <w:rsid w:val="003458B7"/>
    <w:rsid w:val="003476A5"/>
    <w:rsid w:val="003510B3"/>
    <w:rsid w:val="003510B5"/>
    <w:rsid w:val="00351E23"/>
    <w:rsid w:val="003524F0"/>
    <w:rsid w:val="00352A58"/>
    <w:rsid w:val="00352F6B"/>
    <w:rsid w:val="00353013"/>
    <w:rsid w:val="00365FC8"/>
    <w:rsid w:val="00366150"/>
    <w:rsid w:val="00366E6B"/>
    <w:rsid w:val="00367F68"/>
    <w:rsid w:val="00371CBC"/>
    <w:rsid w:val="003757CB"/>
    <w:rsid w:val="00376713"/>
    <w:rsid w:val="003775BF"/>
    <w:rsid w:val="00377782"/>
    <w:rsid w:val="003829A3"/>
    <w:rsid w:val="003842D8"/>
    <w:rsid w:val="00387A7A"/>
    <w:rsid w:val="00391D65"/>
    <w:rsid w:val="00392EAF"/>
    <w:rsid w:val="003970F5"/>
    <w:rsid w:val="00397ABD"/>
    <w:rsid w:val="003A072D"/>
    <w:rsid w:val="003A1DC7"/>
    <w:rsid w:val="003A442F"/>
    <w:rsid w:val="003A4C50"/>
    <w:rsid w:val="003A512E"/>
    <w:rsid w:val="003A5D00"/>
    <w:rsid w:val="003B1BD1"/>
    <w:rsid w:val="003B3BF3"/>
    <w:rsid w:val="003B5144"/>
    <w:rsid w:val="003B5D99"/>
    <w:rsid w:val="003B6330"/>
    <w:rsid w:val="003B735C"/>
    <w:rsid w:val="003C1947"/>
    <w:rsid w:val="003C1948"/>
    <w:rsid w:val="003C19BE"/>
    <w:rsid w:val="003C3386"/>
    <w:rsid w:val="003C4245"/>
    <w:rsid w:val="003C474E"/>
    <w:rsid w:val="003D024B"/>
    <w:rsid w:val="003D08C1"/>
    <w:rsid w:val="003D0DA3"/>
    <w:rsid w:val="003D23D7"/>
    <w:rsid w:val="003D39E3"/>
    <w:rsid w:val="003D5B79"/>
    <w:rsid w:val="003D72FC"/>
    <w:rsid w:val="003E00F5"/>
    <w:rsid w:val="003E2C83"/>
    <w:rsid w:val="003E3F12"/>
    <w:rsid w:val="003E48B9"/>
    <w:rsid w:val="003F0325"/>
    <w:rsid w:val="003F3C14"/>
    <w:rsid w:val="003F4858"/>
    <w:rsid w:val="003F5E06"/>
    <w:rsid w:val="00401A4B"/>
    <w:rsid w:val="00401D09"/>
    <w:rsid w:val="004024EA"/>
    <w:rsid w:val="00403411"/>
    <w:rsid w:val="0040615E"/>
    <w:rsid w:val="0040751F"/>
    <w:rsid w:val="00411D2D"/>
    <w:rsid w:val="004132FD"/>
    <w:rsid w:val="0041492C"/>
    <w:rsid w:val="004164AE"/>
    <w:rsid w:val="00416F62"/>
    <w:rsid w:val="0042046A"/>
    <w:rsid w:val="00420658"/>
    <w:rsid w:val="00421A5C"/>
    <w:rsid w:val="004239BA"/>
    <w:rsid w:val="00425193"/>
    <w:rsid w:val="00426787"/>
    <w:rsid w:val="00426799"/>
    <w:rsid w:val="004300DE"/>
    <w:rsid w:val="00431201"/>
    <w:rsid w:val="00434537"/>
    <w:rsid w:val="004355BC"/>
    <w:rsid w:val="0043699F"/>
    <w:rsid w:val="00440B7F"/>
    <w:rsid w:val="00441ECA"/>
    <w:rsid w:val="00444862"/>
    <w:rsid w:val="00446698"/>
    <w:rsid w:val="00446ADE"/>
    <w:rsid w:val="00447892"/>
    <w:rsid w:val="00451C02"/>
    <w:rsid w:val="00460D12"/>
    <w:rsid w:val="004667A9"/>
    <w:rsid w:val="00466D65"/>
    <w:rsid w:val="00467B85"/>
    <w:rsid w:val="00474120"/>
    <w:rsid w:val="0048047E"/>
    <w:rsid w:val="004818A6"/>
    <w:rsid w:val="0048378F"/>
    <w:rsid w:val="00485738"/>
    <w:rsid w:val="00486856"/>
    <w:rsid w:val="0048757E"/>
    <w:rsid w:val="00490BE9"/>
    <w:rsid w:val="00491537"/>
    <w:rsid w:val="00492934"/>
    <w:rsid w:val="0049366E"/>
    <w:rsid w:val="00493D37"/>
    <w:rsid w:val="00494356"/>
    <w:rsid w:val="0049680C"/>
    <w:rsid w:val="00497061"/>
    <w:rsid w:val="004A3589"/>
    <w:rsid w:val="004A3BF3"/>
    <w:rsid w:val="004A4269"/>
    <w:rsid w:val="004A469C"/>
    <w:rsid w:val="004A71AD"/>
    <w:rsid w:val="004A7C6B"/>
    <w:rsid w:val="004B1C8C"/>
    <w:rsid w:val="004B24AA"/>
    <w:rsid w:val="004B2783"/>
    <w:rsid w:val="004B32EA"/>
    <w:rsid w:val="004B35A6"/>
    <w:rsid w:val="004B4F82"/>
    <w:rsid w:val="004B6F32"/>
    <w:rsid w:val="004C22D1"/>
    <w:rsid w:val="004C3A32"/>
    <w:rsid w:val="004C4F99"/>
    <w:rsid w:val="004D361A"/>
    <w:rsid w:val="004D5CB6"/>
    <w:rsid w:val="004E4290"/>
    <w:rsid w:val="004E6437"/>
    <w:rsid w:val="004E79A2"/>
    <w:rsid w:val="004F1980"/>
    <w:rsid w:val="004F1A11"/>
    <w:rsid w:val="004F20AA"/>
    <w:rsid w:val="004F2B67"/>
    <w:rsid w:val="004F442B"/>
    <w:rsid w:val="004F623B"/>
    <w:rsid w:val="004F7691"/>
    <w:rsid w:val="005037FC"/>
    <w:rsid w:val="0050380C"/>
    <w:rsid w:val="00506A03"/>
    <w:rsid w:val="00507519"/>
    <w:rsid w:val="00512930"/>
    <w:rsid w:val="00513703"/>
    <w:rsid w:val="00520E3E"/>
    <w:rsid w:val="005218F6"/>
    <w:rsid w:val="005234BA"/>
    <w:rsid w:val="0052444B"/>
    <w:rsid w:val="00526FAB"/>
    <w:rsid w:val="0052723B"/>
    <w:rsid w:val="00532A72"/>
    <w:rsid w:val="00533410"/>
    <w:rsid w:val="00533FA9"/>
    <w:rsid w:val="00534C9B"/>
    <w:rsid w:val="005434E9"/>
    <w:rsid w:val="005445EC"/>
    <w:rsid w:val="00544E61"/>
    <w:rsid w:val="00545120"/>
    <w:rsid w:val="005472BD"/>
    <w:rsid w:val="00551251"/>
    <w:rsid w:val="0055139D"/>
    <w:rsid w:val="0055390B"/>
    <w:rsid w:val="00555E36"/>
    <w:rsid w:val="005570D4"/>
    <w:rsid w:val="00561E2E"/>
    <w:rsid w:val="005622EA"/>
    <w:rsid w:val="00564133"/>
    <w:rsid w:val="00565299"/>
    <w:rsid w:val="00565438"/>
    <w:rsid w:val="005746C5"/>
    <w:rsid w:val="005772EE"/>
    <w:rsid w:val="0057794C"/>
    <w:rsid w:val="005844C5"/>
    <w:rsid w:val="00585FF3"/>
    <w:rsid w:val="00590093"/>
    <w:rsid w:val="00590289"/>
    <w:rsid w:val="005938EA"/>
    <w:rsid w:val="005A0013"/>
    <w:rsid w:val="005A50A3"/>
    <w:rsid w:val="005A6E77"/>
    <w:rsid w:val="005B5E2C"/>
    <w:rsid w:val="005B7401"/>
    <w:rsid w:val="005C0C8F"/>
    <w:rsid w:val="005C2334"/>
    <w:rsid w:val="005C2F5F"/>
    <w:rsid w:val="005D2D6F"/>
    <w:rsid w:val="005D312C"/>
    <w:rsid w:val="005D53CC"/>
    <w:rsid w:val="005D78C6"/>
    <w:rsid w:val="005F0485"/>
    <w:rsid w:val="005F2F14"/>
    <w:rsid w:val="005F498D"/>
    <w:rsid w:val="005F5E94"/>
    <w:rsid w:val="005F7357"/>
    <w:rsid w:val="005F73B7"/>
    <w:rsid w:val="00601020"/>
    <w:rsid w:val="00601320"/>
    <w:rsid w:val="00601C98"/>
    <w:rsid w:val="00605296"/>
    <w:rsid w:val="00605B71"/>
    <w:rsid w:val="00607026"/>
    <w:rsid w:val="0061236F"/>
    <w:rsid w:val="00613205"/>
    <w:rsid w:val="0061359C"/>
    <w:rsid w:val="00613B3A"/>
    <w:rsid w:val="00614D4A"/>
    <w:rsid w:val="00615628"/>
    <w:rsid w:val="00617A28"/>
    <w:rsid w:val="00617EC6"/>
    <w:rsid w:val="0062043A"/>
    <w:rsid w:val="00626F09"/>
    <w:rsid w:val="00630571"/>
    <w:rsid w:val="00640284"/>
    <w:rsid w:val="00643C0F"/>
    <w:rsid w:val="006470C6"/>
    <w:rsid w:val="00647733"/>
    <w:rsid w:val="00650939"/>
    <w:rsid w:val="00657F26"/>
    <w:rsid w:val="00660C0D"/>
    <w:rsid w:val="006610D4"/>
    <w:rsid w:val="00663F8F"/>
    <w:rsid w:val="0066442F"/>
    <w:rsid w:val="006656EA"/>
    <w:rsid w:val="00667E71"/>
    <w:rsid w:val="00676DB7"/>
    <w:rsid w:val="0067701E"/>
    <w:rsid w:val="00677A7F"/>
    <w:rsid w:val="00680850"/>
    <w:rsid w:val="00682487"/>
    <w:rsid w:val="0068347D"/>
    <w:rsid w:val="00683A2B"/>
    <w:rsid w:val="00692088"/>
    <w:rsid w:val="00692E62"/>
    <w:rsid w:val="00695EF0"/>
    <w:rsid w:val="00697B54"/>
    <w:rsid w:val="00697F90"/>
    <w:rsid w:val="006A4A5B"/>
    <w:rsid w:val="006A5EE1"/>
    <w:rsid w:val="006A633C"/>
    <w:rsid w:val="006A6B15"/>
    <w:rsid w:val="006B3255"/>
    <w:rsid w:val="006B4C18"/>
    <w:rsid w:val="006B543A"/>
    <w:rsid w:val="006C0B5D"/>
    <w:rsid w:val="006C118C"/>
    <w:rsid w:val="006C1EFE"/>
    <w:rsid w:val="006C2B99"/>
    <w:rsid w:val="006C453F"/>
    <w:rsid w:val="006C501E"/>
    <w:rsid w:val="006C6D12"/>
    <w:rsid w:val="006C78AC"/>
    <w:rsid w:val="006D0020"/>
    <w:rsid w:val="006D1FA7"/>
    <w:rsid w:val="006D4668"/>
    <w:rsid w:val="006D717B"/>
    <w:rsid w:val="006D71C6"/>
    <w:rsid w:val="006E24B1"/>
    <w:rsid w:val="006E3D4E"/>
    <w:rsid w:val="006E767E"/>
    <w:rsid w:val="006E7750"/>
    <w:rsid w:val="006E7F40"/>
    <w:rsid w:val="006F1787"/>
    <w:rsid w:val="006F2332"/>
    <w:rsid w:val="006F37AD"/>
    <w:rsid w:val="006F5ECB"/>
    <w:rsid w:val="006F7E00"/>
    <w:rsid w:val="00704A7D"/>
    <w:rsid w:val="00705B56"/>
    <w:rsid w:val="007072DA"/>
    <w:rsid w:val="007075B2"/>
    <w:rsid w:val="00710661"/>
    <w:rsid w:val="0071700D"/>
    <w:rsid w:val="00721B12"/>
    <w:rsid w:val="00722623"/>
    <w:rsid w:val="00723196"/>
    <w:rsid w:val="0072386E"/>
    <w:rsid w:val="0072500F"/>
    <w:rsid w:val="00725ED8"/>
    <w:rsid w:val="00727A48"/>
    <w:rsid w:val="00731BEF"/>
    <w:rsid w:val="0073401C"/>
    <w:rsid w:val="00740617"/>
    <w:rsid w:val="00743E80"/>
    <w:rsid w:val="00752405"/>
    <w:rsid w:val="0075278B"/>
    <w:rsid w:val="00754DBA"/>
    <w:rsid w:val="0075751D"/>
    <w:rsid w:val="00760FC1"/>
    <w:rsid w:val="00761EE2"/>
    <w:rsid w:val="00765201"/>
    <w:rsid w:val="0076656E"/>
    <w:rsid w:val="00767981"/>
    <w:rsid w:val="00773F23"/>
    <w:rsid w:val="00773F49"/>
    <w:rsid w:val="007749A8"/>
    <w:rsid w:val="007756B4"/>
    <w:rsid w:val="00775DB1"/>
    <w:rsid w:val="007775E3"/>
    <w:rsid w:val="00780095"/>
    <w:rsid w:val="00780C99"/>
    <w:rsid w:val="007812B9"/>
    <w:rsid w:val="00784035"/>
    <w:rsid w:val="00784652"/>
    <w:rsid w:val="007858D3"/>
    <w:rsid w:val="0078694E"/>
    <w:rsid w:val="00790023"/>
    <w:rsid w:val="007904EA"/>
    <w:rsid w:val="0079194A"/>
    <w:rsid w:val="00794D44"/>
    <w:rsid w:val="0079776F"/>
    <w:rsid w:val="007A0544"/>
    <w:rsid w:val="007A288E"/>
    <w:rsid w:val="007A2CF9"/>
    <w:rsid w:val="007A7240"/>
    <w:rsid w:val="007A773A"/>
    <w:rsid w:val="007B0786"/>
    <w:rsid w:val="007B2777"/>
    <w:rsid w:val="007B350A"/>
    <w:rsid w:val="007B40B2"/>
    <w:rsid w:val="007B5194"/>
    <w:rsid w:val="007C4C0B"/>
    <w:rsid w:val="007C5A50"/>
    <w:rsid w:val="007C668F"/>
    <w:rsid w:val="007C7635"/>
    <w:rsid w:val="007D221D"/>
    <w:rsid w:val="007D4E61"/>
    <w:rsid w:val="007D55B4"/>
    <w:rsid w:val="007D6334"/>
    <w:rsid w:val="007D6F72"/>
    <w:rsid w:val="007E0259"/>
    <w:rsid w:val="007E3C41"/>
    <w:rsid w:val="007E5470"/>
    <w:rsid w:val="007E55DD"/>
    <w:rsid w:val="007F184C"/>
    <w:rsid w:val="007F2047"/>
    <w:rsid w:val="007F2248"/>
    <w:rsid w:val="007F35FE"/>
    <w:rsid w:val="007F5B1F"/>
    <w:rsid w:val="007F5EAC"/>
    <w:rsid w:val="007F75DA"/>
    <w:rsid w:val="00800087"/>
    <w:rsid w:val="0080289B"/>
    <w:rsid w:val="00804A51"/>
    <w:rsid w:val="0080585C"/>
    <w:rsid w:val="00806D39"/>
    <w:rsid w:val="00807BA2"/>
    <w:rsid w:val="008102A4"/>
    <w:rsid w:val="0081445E"/>
    <w:rsid w:val="00814C3F"/>
    <w:rsid w:val="00814DB0"/>
    <w:rsid w:val="008153C1"/>
    <w:rsid w:val="0081631F"/>
    <w:rsid w:val="0081651D"/>
    <w:rsid w:val="008165FE"/>
    <w:rsid w:val="0081763D"/>
    <w:rsid w:val="008201F1"/>
    <w:rsid w:val="008212A9"/>
    <w:rsid w:val="008215E9"/>
    <w:rsid w:val="0083220E"/>
    <w:rsid w:val="008349A2"/>
    <w:rsid w:val="00835A60"/>
    <w:rsid w:val="008366D7"/>
    <w:rsid w:val="00840E4C"/>
    <w:rsid w:val="00841985"/>
    <w:rsid w:val="008419B6"/>
    <w:rsid w:val="00842221"/>
    <w:rsid w:val="00843360"/>
    <w:rsid w:val="008442EA"/>
    <w:rsid w:val="00844449"/>
    <w:rsid w:val="00847667"/>
    <w:rsid w:val="008479AD"/>
    <w:rsid w:val="0085089C"/>
    <w:rsid w:val="00850E1B"/>
    <w:rsid w:val="00855F3D"/>
    <w:rsid w:val="00856446"/>
    <w:rsid w:val="008653B3"/>
    <w:rsid w:val="00865747"/>
    <w:rsid w:val="008663FA"/>
    <w:rsid w:val="008671CC"/>
    <w:rsid w:val="00870655"/>
    <w:rsid w:val="00870C6C"/>
    <w:rsid w:val="00871A7E"/>
    <w:rsid w:val="00871FEB"/>
    <w:rsid w:val="00873365"/>
    <w:rsid w:val="00875B4C"/>
    <w:rsid w:val="0087686C"/>
    <w:rsid w:val="00884A79"/>
    <w:rsid w:val="00885980"/>
    <w:rsid w:val="00886877"/>
    <w:rsid w:val="00886E6D"/>
    <w:rsid w:val="008935E7"/>
    <w:rsid w:val="008939C9"/>
    <w:rsid w:val="00893F8B"/>
    <w:rsid w:val="008A05CA"/>
    <w:rsid w:val="008A1D8A"/>
    <w:rsid w:val="008A22D9"/>
    <w:rsid w:val="008A3E4F"/>
    <w:rsid w:val="008A494A"/>
    <w:rsid w:val="008A5B53"/>
    <w:rsid w:val="008A6E9F"/>
    <w:rsid w:val="008A6F2E"/>
    <w:rsid w:val="008B284D"/>
    <w:rsid w:val="008B2C80"/>
    <w:rsid w:val="008B2D3F"/>
    <w:rsid w:val="008B32EA"/>
    <w:rsid w:val="008B3987"/>
    <w:rsid w:val="008B3D0B"/>
    <w:rsid w:val="008B687E"/>
    <w:rsid w:val="008C077C"/>
    <w:rsid w:val="008C1185"/>
    <w:rsid w:val="008C268E"/>
    <w:rsid w:val="008C3597"/>
    <w:rsid w:val="008C7783"/>
    <w:rsid w:val="008C7A49"/>
    <w:rsid w:val="008D09E5"/>
    <w:rsid w:val="008D3D69"/>
    <w:rsid w:val="008D6790"/>
    <w:rsid w:val="008E072B"/>
    <w:rsid w:val="008E1D90"/>
    <w:rsid w:val="008E23FD"/>
    <w:rsid w:val="008E422F"/>
    <w:rsid w:val="008E5D78"/>
    <w:rsid w:val="008E6263"/>
    <w:rsid w:val="008F0424"/>
    <w:rsid w:val="008F3BEE"/>
    <w:rsid w:val="008F5698"/>
    <w:rsid w:val="008F6A5E"/>
    <w:rsid w:val="00901136"/>
    <w:rsid w:val="0090388C"/>
    <w:rsid w:val="00903BD7"/>
    <w:rsid w:val="00903F37"/>
    <w:rsid w:val="00904452"/>
    <w:rsid w:val="009073F3"/>
    <w:rsid w:val="00912DAB"/>
    <w:rsid w:val="00913012"/>
    <w:rsid w:val="00913BB1"/>
    <w:rsid w:val="009151C9"/>
    <w:rsid w:val="009211CC"/>
    <w:rsid w:val="009230B7"/>
    <w:rsid w:val="00924527"/>
    <w:rsid w:val="009301F0"/>
    <w:rsid w:val="00930F10"/>
    <w:rsid w:val="00931512"/>
    <w:rsid w:val="00931602"/>
    <w:rsid w:val="00931AF7"/>
    <w:rsid w:val="00933E18"/>
    <w:rsid w:val="00933FF0"/>
    <w:rsid w:val="009341DE"/>
    <w:rsid w:val="00935336"/>
    <w:rsid w:val="0094096E"/>
    <w:rsid w:val="009464C4"/>
    <w:rsid w:val="0095117C"/>
    <w:rsid w:val="00951A93"/>
    <w:rsid w:val="00953468"/>
    <w:rsid w:val="0095476E"/>
    <w:rsid w:val="00954CF8"/>
    <w:rsid w:val="00955088"/>
    <w:rsid w:val="00955161"/>
    <w:rsid w:val="0095543B"/>
    <w:rsid w:val="00955EDC"/>
    <w:rsid w:val="00960952"/>
    <w:rsid w:val="009618E0"/>
    <w:rsid w:val="00961C5E"/>
    <w:rsid w:val="0096254A"/>
    <w:rsid w:val="00962A2E"/>
    <w:rsid w:val="009652B5"/>
    <w:rsid w:val="009675F7"/>
    <w:rsid w:val="009677FE"/>
    <w:rsid w:val="00970FC6"/>
    <w:rsid w:val="00974393"/>
    <w:rsid w:val="009808BE"/>
    <w:rsid w:val="00981848"/>
    <w:rsid w:val="0098213C"/>
    <w:rsid w:val="0099131B"/>
    <w:rsid w:val="00992249"/>
    <w:rsid w:val="009929B7"/>
    <w:rsid w:val="00993BF2"/>
    <w:rsid w:val="009A3C60"/>
    <w:rsid w:val="009A54F4"/>
    <w:rsid w:val="009A628F"/>
    <w:rsid w:val="009A6751"/>
    <w:rsid w:val="009A7CAF"/>
    <w:rsid w:val="009B0C46"/>
    <w:rsid w:val="009B109A"/>
    <w:rsid w:val="009B1A87"/>
    <w:rsid w:val="009B3048"/>
    <w:rsid w:val="009B39F4"/>
    <w:rsid w:val="009B40C5"/>
    <w:rsid w:val="009B7789"/>
    <w:rsid w:val="009C0027"/>
    <w:rsid w:val="009C147C"/>
    <w:rsid w:val="009C1F88"/>
    <w:rsid w:val="009C35D9"/>
    <w:rsid w:val="009C40ED"/>
    <w:rsid w:val="009C4C68"/>
    <w:rsid w:val="009C4D03"/>
    <w:rsid w:val="009C5E26"/>
    <w:rsid w:val="009C72AD"/>
    <w:rsid w:val="009C7B78"/>
    <w:rsid w:val="009D1191"/>
    <w:rsid w:val="009D2A0F"/>
    <w:rsid w:val="009D2E35"/>
    <w:rsid w:val="009D48C3"/>
    <w:rsid w:val="009D63DC"/>
    <w:rsid w:val="009D7A49"/>
    <w:rsid w:val="009E4070"/>
    <w:rsid w:val="009E40D7"/>
    <w:rsid w:val="009E5362"/>
    <w:rsid w:val="009E7173"/>
    <w:rsid w:val="009F11FE"/>
    <w:rsid w:val="009F2158"/>
    <w:rsid w:val="009F2935"/>
    <w:rsid w:val="009F45AF"/>
    <w:rsid w:val="009F5255"/>
    <w:rsid w:val="009F57E7"/>
    <w:rsid w:val="009F661B"/>
    <w:rsid w:val="009F6CEE"/>
    <w:rsid w:val="009F7A41"/>
    <w:rsid w:val="00A00CAF"/>
    <w:rsid w:val="00A04D6A"/>
    <w:rsid w:val="00A06D7C"/>
    <w:rsid w:val="00A07297"/>
    <w:rsid w:val="00A079B9"/>
    <w:rsid w:val="00A137C1"/>
    <w:rsid w:val="00A15303"/>
    <w:rsid w:val="00A16600"/>
    <w:rsid w:val="00A17738"/>
    <w:rsid w:val="00A17EEF"/>
    <w:rsid w:val="00A2268E"/>
    <w:rsid w:val="00A23059"/>
    <w:rsid w:val="00A243FF"/>
    <w:rsid w:val="00A27E1B"/>
    <w:rsid w:val="00A3021A"/>
    <w:rsid w:val="00A30D06"/>
    <w:rsid w:val="00A31169"/>
    <w:rsid w:val="00A317B5"/>
    <w:rsid w:val="00A32058"/>
    <w:rsid w:val="00A33690"/>
    <w:rsid w:val="00A34A74"/>
    <w:rsid w:val="00A36B8B"/>
    <w:rsid w:val="00A4640F"/>
    <w:rsid w:val="00A46591"/>
    <w:rsid w:val="00A47D29"/>
    <w:rsid w:val="00A50E1B"/>
    <w:rsid w:val="00A524D3"/>
    <w:rsid w:val="00A52F18"/>
    <w:rsid w:val="00A53BEE"/>
    <w:rsid w:val="00A553AE"/>
    <w:rsid w:val="00A5634F"/>
    <w:rsid w:val="00A56FD2"/>
    <w:rsid w:val="00A57DEB"/>
    <w:rsid w:val="00A60408"/>
    <w:rsid w:val="00A612EE"/>
    <w:rsid w:val="00A6387A"/>
    <w:rsid w:val="00A66232"/>
    <w:rsid w:val="00A669D2"/>
    <w:rsid w:val="00A731DA"/>
    <w:rsid w:val="00A737C8"/>
    <w:rsid w:val="00A737E6"/>
    <w:rsid w:val="00A7588E"/>
    <w:rsid w:val="00A8027B"/>
    <w:rsid w:val="00A80FAB"/>
    <w:rsid w:val="00A81068"/>
    <w:rsid w:val="00A81480"/>
    <w:rsid w:val="00A87EAA"/>
    <w:rsid w:val="00A96897"/>
    <w:rsid w:val="00A96A2F"/>
    <w:rsid w:val="00A96C39"/>
    <w:rsid w:val="00A96FCD"/>
    <w:rsid w:val="00AA1CBD"/>
    <w:rsid w:val="00AA222D"/>
    <w:rsid w:val="00AA2DA3"/>
    <w:rsid w:val="00AA30BB"/>
    <w:rsid w:val="00AA4DE6"/>
    <w:rsid w:val="00AA517F"/>
    <w:rsid w:val="00AA72C3"/>
    <w:rsid w:val="00AB2C0F"/>
    <w:rsid w:val="00AB3006"/>
    <w:rsid w:val="00AB53DC"/>
    <w:rsid w:val="00AB5499"/>
    <w:rsid w:val="00AB66F1"/>
    <w:rsid w:val="00AB6C2B"/>
    <w:rsid w:val="00AB7180"/>
    <w:rsid w:val="00AB7AB6"/>
    <w:rsid w:val="00AC25F7"/>
    <w:rsid w:val="00AC291E"/>
    <w:rsid w:val="00AC2989"/>
    <w:rsid w:val="00AC7718"/>
    <w:rsid w:val="00AD0E7E"/>
    <w:rsid w:val="00AD47C4"/>
    <w:rsid w:val="00AE3BAD"/>
    <w:rsid w:val="00AE5386"/>
    <w:rsid w:val="00AE67BA"/>
    <w:rsid w:val="00AF2F57"/>
    <w:rsid w:val="00AF39EC"/>
    <w:rsid w:val="00AF3B3D"/>
    <w:rsid w:val="00AF4E5C"/>
    <w:rsid w:val="00AF65C8"/>
    <w:rsid w:val="00B0141A"/>
    <w:rsid w:val="00B01B50"/>
    <w:rsid w:val="00B031F3"/>
    <w:rsid w:val="00B063D8"/>
    <w:rsid w:val="00B06A3D"/>
    <w:rsid w:val="00B10D20"/>
    <w:rsid w:val="00B1151F"/>
    <w:rsid w:val="00B1221C"/>
    <w:rsid w:val="00B15A58"/>
    <w:rsid w:val="00B15BBA"/>
    <w:rsid w:val="00B2010F"/>
    <w:rsid w:val="00B20FB3"/>
    <w:rsid w:val="00B21D2E"/>
    <w:rsid w:val="00B24EE5"/>
    <w:rsid w:val="00B256ED"/>
    <w:rsid w:val="00B30815"/>
    <w:rsid w:val="00B316E7"/>
    <w:rsid w:val="00B3546C"/>
    <w:rsid w:val="00B356FB"/>
    <w:rsid w:val="00B377BC"/>
    <w:rsid w:val="00B409BF"/>
    <w:rsid w:val="00B40B23"/>
    <w:rsid w:val="00B4250E"/>
    <w:rsid w:val="00B4462F"/>
    <w:rsid w:val="00B46ACC"/>
    <w:rsid w:val="00B517F0"/>
    <w:rsid w:val="00B53379"/>
    <w:rsid w:val="00B54539"/>
    <w:rsid w:val="00B5528F"/>
    <w:rsid w:val="00B55A9B"/>
    <w:rsid w:val="00B61F65"/>
    <w:rsid w:val="00B63DCC"/>
    <w:rsid w:val="00B63E0D"/>
    <w:rsid w:val="00B64BD2"/>
    <w:rsid w:val="00B64FE7"/>
    <w:rsid w:val="00B664B8"/>
    <w:rsid w:val="00B71956"/>
    <w:rsid w:val="00B71C38"/>
    <w:rsid w:val="00B738F3"/>
    <w:rsid w:val="00B73929"/>
    <w:rsid w:val="00B73D67"/>
    <w:rsid w:val="00B7623F"/>
    <w:rsid w:val="00B820AA"/>
    <w:rsid w:val="00B84ED3"/>
    <w:rsid w:val="00B87985"/>
    <w:rsid w:val="00B9111C"/>
    <w:rsid w:val="00B915F8"/>
    <w:rsid w:val="00B91951"/>
    <w:rsid w:val="00B92E42"/>
    <w:rsid w:val="00B94BF4"/>
    <w:rsid w:val="00B958CD"/>
    <w:rsid w:val="00BA3672"/>
    <w:rsid w:val="00BA42FA"/>
    <w:rsid w:val="00BA5007"/>
    <w:rsid w:val="00BA7E12"/>
    <w:rsid w:val="00BA7FEF"/>
    <w:rsid w:val="00BB23F5"/>
    <w:rsid w:val="00BB6289"/>
    <w:rsid w:val="00BC3641"/>
    <w:rsid w:val="00BC5177"/>
    <w:rsid w:val="00BD0300"/>
    <w:rsid w:val="00BD0CC1"/>
    <w:rsid w:val="00BE0AED"/>
    <w:rsid w:val="00BE4836"/>
    <w:rsid w:val="00BE70A1"/>
    <w:rsid w:val="00BE7CCA"/>
    <w:rsid w:val="00BF4650"/>
    <w:rsid w:val="00C0158F"/>
    <w:rsid w:val="00C01D9C"/>
    <w:rsid w:val="00C028FE"/>
    <w:rsid w:val="00C043B0"/>
    <w:rsid w:val="00C0529B"/>
    <w:rsid w:val="00C05BEE"/>
    <w:rsid w:val="00C0660A"/>
    <w:rsid w:val="00C070EE"/>
    <w:rsid w:val="00C126A7"/>
    <w:rsid w:val="00C14897"/>
    <w:rsid w:val="00C33A3D"/>
    <w:rsid w:val="00C36A05"/>
    <w:rsid w:val="00C36F22"/>
    <w:rsid w:val="00C37EF5"/>
    <w:rsid w:val="00C40A21"/>
    <w:rsid w:val="00C417E6"/>
    <w:rsid w:val="00C41C61"/>
    <w:rsid w:val="00C44D30"/>
    <w:rsid w:val="00C4567A"/>
    <w:rsid w:val="00C46C8A"/>
    <w:rsid w:val="00C503A6"/>
    <w:rsid w:val="00C50E1C"/>
    <w:rsid w:val="00C51D79"/>
    <w:rsid w:val="00C52220"/>
    <w:rsid w:val="00C534C7"/>
    <w:rsid w:val="00C54BD0"/>
    <w:rsid w:val="00C55553"/>
    <w:rsid w:val="00C55646"/>
    <w:rsid w:val="00C65453"/>
    <w:rsid w:val="00C665AD"/>
    <w:rsid w:val="00C71151"/>
    <w:rsid w:val="00C711E1"/>
    <w:rsid w:val="00C752C4"/>
    <w:rsid w:val="00C76F1C"/>
    <w:rsid w:val="00C8034B"/>
    <w:rsid w:val="00C831F7"/>
    <w:rsid w:val="00C8344E"/>
    <w:rsid w:val="00C85593"/>
    <w:rsid w:val="00C8662A"/>
    <w:rsid w:val="00C872A5"/>
    <w:rsid w:val="00C87A35"/>
    <w:rsid w:val="00C90708"/>
    <w:rsid w:val="00C91F44"/>
    <w:rsid w:val="00C94897"/>
    <w:rsid w:val="00C95451"/>
    <w:rsid w:val="00C957FE"/>
    <w:rsid w:val="00CA28EB"/>
    <w:rsid w:val="00CA39A2"/>
    <w:rsid w:val="00CA5056"/>
    <w:rsid w:val="00CA6412"/>
    <w:rsid w:val="00CA78CE"/>
    <w:rsid w:val="00CA7D46"/>
    <w:rsid w:val="00CB2D3B"/>
    <w:rsid w:val="00CB3CFC"/>
    <w:rsid w:val="00CB7C9F"/>
    <w:rsid w:val="00CC2C5B"/>
    <w:rsid w:val="00CC3755"/>
    <w:rsid w:val="00CC686A"/>
    <w:rsid w:val="00CC7959"/>
    <w:rsid w:val="00CD15D8"/>
    <w:rsid w:val="00CD2CC3"/>
    <w:rsid w:val="00CD4575"/>
    <w:rsid w:val="00CD45BF"/>
    <w:rsid w:val="00CD4AE5"/>
    <w:rsid w:val="00CD4D6F"/>
    <w:rsid w:val="00CD679A"/>
    <w:rsid w:val="00CD7E90"/>
    <w:rsid w:val="00CE05A8"/>
    <w:rsid w:val="00CE2AD0"/>
    <w:rsid w:val="00CE3CBD"/>
    <w:rsid w:val="00CE5EE3"/>
    <w:rsid w:val="00CE72F0"/>
    <w:rsid w:val="00CF05E1"/>
    <w:rsid w:val="00CF2004"/>
    <w:rsid w:val="00CF274D"/>
    <w:rsid w:val="00CF4342"/>
    <w:rsid w:val="00CF4680"/>
    <w:rsid w:val="00CF5C27"/>
    <w:rsid w:val="00D0601C"/>
    <w:rsid w:val="00D11301"/>
    <w:rsid w:val="00D145D3"/>
    <w:rsid w:val="00D1512F"/>
    <w:rsid w:val="00D157D8"/>
    <w:rsid w:val="00D157FD"/>
    <w:rsid w:val="00D15DD4"/>
    <w:rsid w:val="00D1636C"/>
    <w:rsid w:val="00D22B68"/>
    <w:rsid w:val="00D2306E"/>
    <w:rsid w:val="00D24733"/>
    <w:rsid w:val="00D32593"/>
    <w:rsid w:val="00D34206"/>
    <w:rsid w:val="00D3427B"/>
    <w:rsid w:val="00D357C0"/>
    <w:rsid w:val="00D37204"/>
    <w:rsid w:val="00D414FD"/>
    <w:rsid w:val="00D43159"/>
    <w:rsid w:val="00D43A87"/>
    <w:rsid w:val="00D43B61"/>
    <w:rsid w:val="00D43B9E"/>
    <w:rsid w:val="00D44B9B"/>
    <w:rsid w:val="00D45193"/>
    <w:rsid w:val="00D45C37"/>
    <w:rsid w:val="00D51FF7"/>
    <w:rsid w:val="00D558EE"/>
    <w:rsid w:val="00D57456"/>
    <w:rsid w:val="00D607E7"/>
    <w:rsid w:val="00D60D1E"/>
    <w:rsid w:val="00D60DE3"/>
    <w:rsid w:val="00D614DE"/>
    <w:rsid w:val="00D62A0F"/>
    <w:rsid w:val="00D6500F"/>
    <w:rsid w:val="00D66E97"/>
    <w:rsid w:val="00D70C56"/>
    <w:rsid w:val="00D7283E"/>
    <w:rsid w:val="00D80AD0"/>
    <w:rsid w:val="00D84D54"/>
    <w:rsid w:val="00D86E0D"/>
    <w:rsid w:val="00D87261"/>
    <w:rsid w:val="00D87D32"/>
    <w:rsid w:val="00D90D99"/>
    <w:rsid w:val="00D91AE2"/>
    <w:rsid w:val="00D91D19"/>
    <w:rsid w:val="00D953D7"/>
    <w:rsid w:val="00DA04A9"/>
    <w:rsid w:val="00DA1960"/>
    <w:rsid w:val="00DB53BD"/>
    <w:rsid w:val="00DB56D6"/>
    <w:rsid w:val="00DB7CB1"/>
    <w:rsid w:val="00DC062E"/>
    <w:rsid w:val="00DC0EAD"/>
    <w:rsid w:val="00DC15D3"/>
    <w:rsid w:val="00DC26E1"/>
    <w:rsid w:val="00DC2FEC"/>
    <w:rsid w:val="00DC31AE"/>
    <w:rsid w:val="00DC3CCE"/>
    <w:rsid w:val="00DC46C9"/>
    <w:rsid w:val="00DC57BD"/>
    <w:rsid w:val="00DD1CD1"/>
    <w:rsid w:val="00DD40D0"/>
    <w:rsid w:val="00DD56B1"/>
    <w:rsid w:val="00DD6ED4"/>
    <w:rsid w:val="00DE0B6D"/>
    <w:rsid w:val="00DE2017"/>
    <w:rsid w:val="00DE29E8"/>
    <w:rsid w:val="00DE45A1"/>
    <w:rsid w:val="00DE4A7A"/>
    <w:rsid w:val="00DF0B63"/>
    <w:rsid w:val="00DF0FEB"/>
    <w:rsid w:val="00DF2721"/>
    <w:rsid w:val="00DF293E"/>
    <w:rsid w:val="00DF467A"/>
    <w:rsid w:val="00E0367D"/>
    <w:rsid w:val="00E037F0"/>
    <w:rsid w:val="00E05A32"/>
    <w:rsid w:val="00E12F82"/>
    <w:rsid w:val="00E3003B"/>
    <w:rsid w:val="00E30183"/>
    <w:rsid w:val="00E307FD"/>
    <w:rsid w:val="00E309B0"/>
    <w:rsid w:val="00E34CF9"/>
    <w:rsid w:val="00E370AA"/>
    <w:rsid w:val="00E37225"/>
    <w:rsid w:val="00E4171B"/>
    <w:rsid w:val="00E41CF8"/>
    <w:rsid w:val="00E428CE"/>
    <w:rsid w:val="00E506DC"/>
    <w:rsid w:val="00E511E0"/>
    <w:rsid w:val="00E53B22"/>
    <w:rsid w:val="00E55CAD"/>
    <w:rsid w:val="00E56556"/>
    <w:rsid w:val="00E57A98"/>
    <w:rsid w:val="00E57F9F"/>
    <w:rsid w:val="00E63A9B"/>
    <w:rsid w:val="00E715DE"/>
    <w:rsid w:val="00E7264E"/>
    <w:rsid w:val="00E72FFD"/>
    <w:rsid w:val="00E77389"/>
    <w:rsid w:val="00E77892"/>
    <w:rsid w:val="00E802BA"/>
    <w:rsid w:val="00E80366"/>
    <w:rsid w:val="00E80567"/>
    <w:rsid w:val="00E861EF"/>
    <w:rsid w:val="00E87D84"/>
    <w:rsid w:val="00E92CFC"/>
    <w:rsid w:val="00E93831"/>
    <w:rsid w:val="00EA130B"/>
    <w:rsid w:val="00EA6688"/>
    <w:rsid w:val="00EA78E0"/>
    <w:rsid w:val="00EB03CC"/>
    <w:rsid w:val="00EB20B9"/>
    <w:rsid w:val="00EB2E9E"/>
    <w:rsid w:val="00EB36CC"/>
    <w:rsid w:val="00EB3DA0"/>
    <w:rsid w:val="00EB4235"/>
    <w:rsid w:val="00EB50C1"/>
    <w:rsid w:val="00EB5FA4"/>
    <w:rsid w:val="00EB77DE"/>
    <w:rsid w:val="00EC05E0"/>
    <w:rsid w:val="00EC4CC3"/>
    <w:rsid w:val="00EC4CD3"/>
    <w:rsid w:val="00EC5866"/>
    <w:rsid w:val="00ED676A"/>
    <w:rsid w:val="00ED7742"/>
    <w:rsid w:val="00EE004D"/>
    <w:rsid w:val="00EE05B0"/>
    <w:rsid w:val="00EE1BD1"/>
    <w:rsid w:val="00EE4C9F"/>
    <w:rsid w:val="00EE65DE"/>
    <w:rsid w:val="00EE766B"/>
    <w:rsid w:val="00EF1FFC"/>
    <w:rsid w:val="00EF23F0"/>
    <w:rsid w:val="00EF31DD"/>
    <w:rsid w:val="00EF380E"/>
    <w:rsid w:val="00EF59DE"/>
    <w:rsid w:val="00EF5DBD"/>
    <w:rsid w:val="00EF5F38"/>
    <w:rsid w:val="00F00DDE"/>
    <w:rsid w:val="00F01698"/>
    <w:rsid w:val="00F053FE"/>
    <w:rsid w:val="00F12DF0"/>
    <w:rsid w:val="00F22532"/>
    <w:rsid w:val="00F22C76"/>
    <w:rsid w:val="00F23666"/>
    <w:rsid w:val="00F247E1"/>
    <w:rsid w:val="00F30635"/>
    <w:rsid w:val="00F31387"/>
    <w:rsid w:val="00F313AB"/>
    <w:rsid w:val="00F3288C"/>
    <w:rsid w:val="00F37EE3"/>
    <w:rsid w:val="00F42C9E"/>
    <w:rsid w:val="00F44783"/>
    <w:rsid w:val="00F46954"/>
    <w:rsid w:val="00F46B3C"/>
    <w:rsid w:val="00F46DEF"/>
    <w:rsid w:val="00F50736"/>
    <w:rsid w:val="00F53876"/>
    <w:rsid w:val="00F557EF"/>
    <w:rsid w:val="00F646D3"/>
    <w:rsid w:val="00F6715A"/>
    <w:rsid w:val="00F67242"/>
    <w:rsid w:val="00F70B52"/>
    <w:rsid w:val="00F71434"/>
    <w:rsid w:val="00F728AE"/>
    <w:rsid w:val="00F774A1"/>
    <w:rsid w:val="00F84229"/>
    <w:rsid w:val="00F846A5"/>
    <w:rsid w:val="00F8525D"/>
    <w:rsid w:val="00F90F80"/>
    <w:rsid w:val="00F92F9F"/>
    <w:rsid w:val="00F930CB"/>
    <w:rsid w:val="00F935FB"/>
    <w:rsid w:val="00F93EE9"/>
    <w:rsid w:val="00FA4BCE"/>
    <w:rsid w:val="00FB1D24"/>
    <w:rsid w:val="00FB1DCB"/>
    <w:rsid w:val="00FB2F7F"/>
    <w:rsid w:val="00FB3725"/>
    <w:rsid w:val="00FB72D3"/>
    <w:rsid w:val="00FC0AD4"/>
    <w:rsid w:val="00FC27BD"/>
    <w:rsid w:val="00FC4DEF"/>
    <w:rsid w:val="00FC5165"/>
    <w:rsid w:val="00FC5737"/>
    <w:rsid w:val="00FC5F82"/>
    <w:rsid w:val="00FD0541"/>
    <w:rsid w:val="00FD10CE"/>
    <w:rsid w:val="00FD71EA"/>
    <w:rsid w:val="00FD74FA"/>
    <w:rsid w:val="00FE1DDF"/>
    <w:rsid w:val="00FE30C8"/>
    <w:rsid w:val="00FE5CE9"/>
    <w:rsid w:val="00FE7940"/>
    <w:rsid w:val="00FF02CB"/>
    <w:rsid w:val="00FF0693"/>
    <w:rsid w:val="00FF1AB9"/>
    <w:rsid w:val="00FF442B"/>
    <w:rsid w:val="00FF5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61"/>
    <o:shapelayout v:ext="edit">
      <o:idmap v:ext="edit" data="1"/>
    </o:shapelayout>
  </w:shapeDefaults>
  <w:decimalSymbol w:val="."/>
  <w:listSeparator w:val=","/>
  <w14:docId w14:val="7A7B109E"/>
  <w15:docId w15:val="{51B6AA18-1D41-4F92-A4D9-52B815FAB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B3D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EB3DA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486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BC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D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B3DA0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EB3DA0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-text">
    <w:name w:val="title-text"/>
    <w:basedOn w:val="DefaultParagraphFont"/>
    <w:rsid w:val="00EB3DA0"/>
  </w:style>
  <w:style w:type="character" w:customStyle="1" w:styleId="sr-only">
    <w:name w:val="sr-only"/>
    <w:basedOn w:val="DefaultParagraphFont"/>
    <w:rsid w:val="00EB3DA0"/>
  </w:style>
  <w:style w:type="character" w:styleId="Hyperlink">
    <w:name w:val="Hyperlink"/>
    <w:basedOn w:val="DefaultParagraphFont"/>
    <w:uiPriority w:val="99"/>
    <w:unhideWhenUsed/>
    <w:rsid w:val="00EB3DA0"/>
    <w:rPr>
      <w:color w:val="0000FF"/>
      <w:u w:val="single"/>
    </w:rPr>
  </w:style>
  <w:style w:type="character" w:customStyle="1" w:styleId="text">
    <w:name w:val="text"/>
    <w:basedOn w:val="DefaultParagraphFont"/>
    <w:rsid w:val="00EB3DA0"/>
  </w:style>
  <w:style w:type="character" w:customStyle="1" w:styleId="author-ref">
    <w:name w:val="author-ref"/>
    <w:basedOn w:val="DefaultParagraphFont"/>
    <w:rsid w:val="00EB3DA0"/>
  </w:style>
  <w:style w:type="character" w:customStyle="1" w:styleId="button-text">
    <w:name w:val="button-text"/>
    <w:basedOn w:val="DefaultParagraphFont"/>
    <w:rsid w:val="00EB3DA0"/>
  </w:style>
  <w:style w:type="character" w:customStyle="1" w:styleId="button-link-text">
    <w:name w:val="button-link-text"/>
    <w:basedOn w:val="DefaultParagraphFont"/>
    <w:rsid w:val="00EB3DA0"/>
  </w:style>
  <w:style w:type="paragraph" w:styleId="NormalWeb">
    <w:name w:val="Normal (Web)"/>
    <w:basedOn w:val="Normal"/>
    <w:uiPriority w:val="99"/>
    <w:unhideWhenUsed/>
    <w:rsid w:val="00EB3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jxassistivemathml">
    <w:name w:val="mjx_assistive_mathml"/>
    <w:basedOn w:val="DefaultParagraphFont"/>
    <w:rsid w:val="00EB3DA0"/>
  </w:style>
  <w:style w:type="character" w:styleId="Strong">
    <w:name w:val="Strong"/>
    <w:basedOn w:val="DefaultParagraphFont"/>
    <w:uiPriority w:val="22"/>
    <w:qFormat/>
    <w:rsid w:val="00C14897"/>
    <w:rPr>
      <w:b/>
      <w:bCs/>
    </w:rPr>
  </w:style>
  <w:style w:type="character" w:customStyle="1" w:styleId="display">
    <w:name w:val="display"/>
    <w:basedOn w:val="DefaultParagraphFont"/>
    <w:rsid w:val="00C14897"/>
  </w:style>
  <w:style w:type="character" w:customStyle="1" w:styleId="anchor-text">
    <w:name w:val="anchor-text"/>
    <w:basedOn w:val="DefaultParagraphFont"/>
    <w:rsid w:val="00C14897"/>
  </w:style>
  <w:style w:type="character" w:customStyle="1" w:styleId="download-link-title">
    <w:name w:val="download-link-title"/>
    <w:basedOn w:val="DefaultParagraphFont"/>
    <w:rsid w:val="00C14897"/>
  </w:style>
  <w:style w:type="paragraph" w:customStyle="1" w:styleId="Default">
    <w:name w:val="Default"/>
    <w:rsid w:val="004E4290"/>
    <w:pPr>
      <w:autoSpaceDE w:val="0"/>
      <w:autoSpaceDN w:val="0"/>
      <w:adjustRightInd w:val="0"/>
      <w:spacing w:after="0" w:line="240" w:lineRule="auto"/>
    </w:pPr>
    <w:rPr>
      <w:rFonts w:ascii="Dosis" w:hAnsi="Dosis" w:cs="Dosis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4E4290"/>
    <w:pPr>
      <w:spacing w:line="211" w:lineRule="atLeast"/>
    </w:pPr>
    <w:rPr>
      <w:rFonts w:cstheme="minorBidi"/>
      <w:color w:val="auto"/>
    </w:rPr>
  </w:style>
  <w:style w:type="paragraph" w:customStyle="1" w:styleId="Pa4">
    <w:name w:val="Pa4"/>
    <w:basedOn w:val="Default"/>
    <w:next w:val="Default"/>
    <w:uiPriority w:val="99"/>
    <w:rsid w:val="004E4290"/>
    <w:pPr>
      <w:spacing w:line="256" w:lineRule="atLeast"/>
    </w:pPr>
    <w:rPr>
      <w:rFonts w:cstheme="minorBidi"/>
      <w:color w:val="auto"/>
    </w:rPr>
  </w:style>
  <w:style w:type="character" w:customStyle="1" w:styleId="mw-headline">
    <w:name w:val="mw-headline"/>
    <w:basedOn w:val="DefaultParagraphFont"/>
    <w:rsid w:val="004E4290"/>
  </w:style>
  <w:style w:type="character" w:customStyle="1" w:styleId="mw-editsection">
    <w:name w:val="mw-editsection"/>
    <w:basedOn w:val="DefaultParagraphFont"/>
    <w:rsid w:val="004E4290"/>
  </w:style>
  <w:style w:type="character" w:customStyle="1" w:styleId="mw-editsection-bracket">
    <w:name w:val="mw-editsection-bracket"/>
    <w:basedOn w:val="DefaultParagraphFont"/>
    <w:rsid w:val="004E4290"/>
  </w:style>
  <w:style w:type="character" w:customStyle="1" w:styleId="A6">
    <w:name w:val="A6"/>
    <w:uiPriority w:val="99"/>
    <w:rsid w:val="00DE29E8"/>
    <w:rPr>
      <w:rFonts w:cs="Dosis"/>
      <w:b/>
      <w:bCs/>
      <w:color w:val="000000"/>
      <w:sz w:val="25"/>
      <w:szCs w:val="25"/>
    </w:rPr>
  </w:style>
  <w:style w:type="character" w:customStyle="1" w:styleId="A0">
    <w:name w:val="A0"/>
    <w:uiPriority w:val="99"/>
    <w:rsid w:val="00DE29E8"/>
    <w:rPr>
      <w:rFonts w:ascii="Skolar Sans Latn" w:hAnsi="Skolar Sans Latn" w:cs="Skolar Sans Latn"/>
      <w:color w:val="000000"/>
      <w:sz w:val="21"/>
      <w:szCs w:val="21"/>
    </w:rPr>
  </w:style>
  <w:style w:type="paragraph" w:styleId="ListParagraph">
    <w:name w:val="List Paragraph"/>
    <w:basedOn w:val="Normal"/>
    <w:uiPriority w:val="34"/>
    <w:qFormat/>
    <w:rsid w:val="003829A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13205"/>
    <w:rPr>
      <w:color w:val="605E5C"/>
      <w:shd w:val="clear" w:color="auto" w:fill="E1DFDD"/>
    </w:rPr>
  </w:style>
  <w:style w:type="character" w:customStyle="1" w:styleId="ipa">
    <w:name w:val="ipa"/>
    <w:basedOn w:val="DefaultParagraphFont"/>
    <w:rsid w:val="00D43B61"/>
  </w:style>
  <w:style w:type="character" w:customStyle="1" w:styleId="nowrap">
    <w:name w:val="nowrap"/>
    <w:basedOn w:val="DefaultParagraphFont"/>
    <w:rsid w:val="00D43B61"/>
  </w:style>
  <w:style w:type="character" w:customStyle="1" w:styleId="fn">
    <w:name w:val="fn"/>
    <w:basedOn w:val="DefaultParagraphFont"/>
    <w:rsid w:val="00D43B61"/>
  </w:style>
  <w:style w:type="paragraph" w:styleId="Header">
    <w:name w:val="header"/>
    <w:basedOn w:val="Normal"/>
    <w:link w:val="HeaderChar"/>
    <w:uiPriority w:val="99"/>
    <w:unhideWhenUsed/>
    <w:rsid w:val="002E52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52BC"/>
  </w:style>
  <w:style w:type="paragraph" w:styleId="Footer">
    <w:name w:val="footer"/>
    <w:basedOn w:val="Normal"/>
    <w:link w:val="FooterChar"/>
    <w:uiPriority w:val="99"/>
    <w:unhideWhenUsed/>
    <w:rsid w:val="002E52B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52BC"/>
  </w:style>
  <w:style w:type="character" w:customStyle="1" w:styleId="Heading3Char">
    <w:name w:val="Heading 3 Char"/>
    <w:basedOn w:val="DefaultParagraphFont"/>
    <w:link w:val="Heading3"/>
    <w:uiPriority w:val="9"/>
    <w:semiHidden/>
    <w:rsid w:val="0044486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anchortext">
    <w:name w:val="anchortext"/>
    <w:basedOn w:val="DefaultParagraphFont"/>
    <w:rsid w:val="000C508A"/>
  </w:style>
  <w:style w:type="paragraph" w:customStyle="1" w:styleId="pull-right">
    <w:name w:val="pull-right"/>
    <w:basedOn w:val="Normal"/>
    <w:rsid w:val="000C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disableddropdown">
    <w:name w:val="disableddropdown"/>
    <w:basedOn w:val="DefaultParagraphFont"/>
    <w:rsid w:val="000C508A"/>
  </w:style>
  <w:style w:type="character" w:customStyle="1" w:styleId="ui-selectmenu-text">
    <w:name w:val="ui-selectmenu-text"/>
    <w:basedOn w:val="DefaultParagraphFont"/>
    <w:rsid w:val="000C508A"/>
  </w:style>
  <w:style w:type="character" w:customStyle="1" w:styleId="btntext">
    <w:name w:val="btntext"/>
    <w:basedOn w:val="DefaultParagraphFont"/>
    <w:rsid w:val="000C508A"/>
  </w:style>
  <w:style w:type="character" w:customStyle="1" w:styleId="docheaderlinks">
    <w:name w:val="docheaderlinks"/>
    <w:basedOn w:val="DefaultParagraphFont"/>
    <w:rsid w:val="000C508A"/>
  </w:style>
  <w:style w:type="character" w:customStyle="1" w:styleId="doctitle">
    <w:name w:val="doctitle"/>
    <w:basedOn w:val="DefaultParagraphFont"/>
    <w:rsid w:val="000C508A"/>
  </w:style>
  <w:style w:type="character" w:customStyle="1" w:styleId="previewtxt">
    <w:name w:val="previewtxt"/>
    <w:basedOn w:val="DefaultParagraphFont"/>
    <w:rsid w:val="000C508A"/>
  </w:style>
  <w:style w:type="character" w:customStyle="1" w:styleId="previewabstract">
    <w:name w:val="previewabstract"/>
    <w:basedOn w:val="DefaultParagraphFont"/>
    <w:rsid w:val="000C508A"/>
  </w:style>
  <w:style w:type="character" w:customStyle="1" w:styleId="articlepresstxt">
    <w:name w:val="articlepresstxt"/>
    <w:basedOn w:val="DefaultParagraphFont"/>
    <w:rsid w:val="000C508A"/>
  </w:style>
  <w:style w:type="character" w:customStyle="1" w:styleId="resultsperpagespan">
    <w:name w:val="resultsperpagespan"/>
    <w:basedOn w:val="DefaultParagraphFont"/>
    <w:rsid w:val="000C508A"/>
  </w:style>
  <w:style w:type="character" w:customStyle="1" w:styleId="label">
    <w:name w:val="label"/>
    <w:basedOn w:val="DefaultParagraphFont"/>
    <w:rsid w:val="00EE004D"/>
  </w:style>
  <w:style w:type="character" w:customStyle="1" w:styleId="Title1">
    <w:name w:val="Title1"/>
    <w:basedOn w:val="DefaultParagraphFont"/>
    <w:rsid w:val="00EE004D"/>
  </w:style>
  <w:style w:type="paragraph" w:customStyle="1" w:styleId="halfrhythm">
    <w:name w:val="half_rhythm"/>
    <w:basedOn w:val="Normal"/>
    <w:rsid w:val="00EE0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omargin">
    <w:name w:val="no_margin"/>
    <w:basedOn w:val="Normal"/>
    <w:rsid w:val="00EE00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22">
    <w:name w:val="Pa22"/>
    <w:basedOn w:val="Default"/>
    <w:next w:val="Default"/>
    <w:uiPriority w:val="99"/>
    <w:rsid w:val="00F44783"/>
    <w:pPr>
      <w:spacing w:line="171" w:lineRule="atLeast"/>
    </w:pPr>
    <w:rPr>
      <w:rFonts w:ascii="Verdana" w:hAnsi="Verdana" w:cstheme="minorBidi"/>
      <w:color w:val="auto"/>
    </w:rPr>
  </w:style>
  <w:style w:type="paragraph" w:customStyle="1" w:styleId="Pa24">
    <w:name w:val="Pa24"/>
    <w:basedOn w:val="Default"/>
    <w:next w:val="Default"/>
    <w:uiPriority w:val="99"/>
    <w:rsid w:val="00E77892"/>
    <w:pPr>
      <w:spacing w:line="171" w:lineRule="atLeast"/>
    </w:pPr>
    <w:rPr>
      <w:rFonts w:ascii="Verdana" w:hAnsi="Verdana" w:cstheme="minorBidi"/>
      <w:color w:val="auto"/>
    </w:rPr>
  </w:style>
  <w:style w:type="character" w:customStyle="1" w:styleId="A7">
    <w:name w:val="A7"/>
    <w:uiPriority w:val="99"/>
    <w:rsid w:val="00E77892"/>
    <w:rPr>
      <w:rFonts w:cs="Verdana"/>
      <w:color w:val="000000"/>
      <w:sz w:val="17"/>
      <w:szCs w:val="17"/>
    </w:rPr>
  </w:style>
  <w:style w:type="paragraph" w:customStyle="1" w:styleId="Pa25">
    <w:name w:val="Pa25"/>
    <w:basedOn w:val="Default"/>
    <w:next w:val="Default"/>
    <w:uiPriority w:val="99"/>
    <w:rsid w:val="00E77892"/>
    <w:pPr>
      <w:spacing w:line="171" w:lineRule="atLeast"/>
    </w:pPr>
    <w:rPr>
      <w:rFonts w:ascii="Verdana" w:hAnsi="Verdana" w:cstheme="minorBidi"/>
      <w:color w:val="auto"/>
    </w:rPr>
  </w:style>
  <w:style w:type="paragraph" w:customStyle="1" w:styleId="Pa21">
    <w:name w:val="Pa21"/>
    <w:basedOn w:val="Default"/>
    <w:next w:val="Default"/>
    <w:uiPriority w:val="99"/>
    <w:rsid w:val="00E77892"/>
    <w:pPr>
      <w:spacing w:line="201" w:lineRule="atLeast"/>
    </w:pPr>
    <w:rPr>
      <w:rFonts w:ascii="Palatino Linotype" w:hAnsi="Palatino Linotype" w:cstheme="minorBidi"/>
      <w:color w:val="auto"/>
    </w:rPr>
  </w:style>
  <w:style w:type="paragraph" w:customStyle="1" w:styleId="Pa16">
    <w:name w:val="Pa16"/>
    <w:basedOn w:val="Default"/>
    <w:next w:val="Default"/>
    <w:uiPriority w:val="99"/>
    <w:rsid w:val="00E77892"/>
    <w:pPr>
      <w:spacing w:line="201" w:lineRule="atLeast"/>
    </w:pPr>
    <w:rPr>
      <w:rFonts w:ascii="Palatino Linotype" w:hAnsi="Palatino Linotype" w:cstheme="minorBidi"/>
      <w:color w:val="auto"/>
    </w:rPr>
  </w:style>
  <w:style w:type="paragraph" w:customStyle="1" w:styleId="Pa17">
    <w:name w:val="Pa17"/>
    <w:basedOn w:val="Default"/>
    <w:next w:val="Default"/>
    <w:uiPriority w:val="99"/>
    <w:rsid w:val="00E77892"/>
    <w:pPr>
      <w:spacing w:line="201" w:lineRule="atLeast"/>
    </w:pPr>
    <w:rPr>
      <w:rFonts w:ascii="Palatino Linotype" w:hAnsi="Palatino Linotype" w:cstheme="minorBidi"/>
      <w:color w:val="auto"/>
    </w:rPr>
  </w:style>
  <w:style w:type="paragraph" w:customStyle="1" w:styleId="Pa18">
    <w:name w:val="Pa18"/>
    <w:basedOn w:val="Default"/>
    <w:next w:val="Default"/>
    <w:uiPriority w:val="99"/>
    <w:rsid w:val="00E77892"/>
    <w:pPr>
      <w:spacing w:line="201" w:lineRule="atLeast"/>
    </w:pPr>
    <w:rPr>
      <w:rFonts w:ascii="Palatino Linotype" w:hAnsi="Palatino Linotype" w:cstheme="minorBidi"/>
      <w:color w:val="auto"/>
    </w:rPr>
  </w:style>
  <w:style w:type="character" w:customStyle="1" w:styleId="A8">
    <w:name w:val="A8"/>
    <w:uiPriority w:val="99"/>
    <w:rsid w:val="00E77892"/>
    <w:rPr>
      <w:rFonts w:cs="Palatino Linotype"/>
      <w:color w:val="000000"/>
      <w:sz w:val="11"/>
      <w:szCs w:val="11"/>
    </w:rPr>
  </w:style>
  <w:style w:type="paragraph" w:customStyle="1" w:styleId="Pa20">
    <w:name w:val="Pa20"/>
    <w:basedOn w:val="Default"/>
    <w:next w:val="Default"/>
    <w:uiPriority w:val="99"/>
    <w:rsid w:val="00E77892"/>
    <w:pPr>
      <w:spacing w:line="141" w:lineRule="atLeast"/>
    </w:pPr>
    <w:rPr>
      <w:rFonts w:ascii="Verdana" w:hAnsi="Verdana" w:cstheme="minorBidi"/>
      <w:color w:val="auto"/>
    </w:rPr>
  </w:style>
  <w:style w:type="character" w:customStyle="1" w:styleId="A10">
    <w:name w:val="A10"/>
    <w:uiPriority w:val="99"/>
    <w:rsid w:val="00E77892"/>
    <w:rPr>
      <w:rFonts w:cs="Verdana"/>
      <w:color w:val="000000"/>
      <w:sz w:val="8"/>
      <w:szCs w:val="8"/>
    </w:rPr>
  </w:style>
  <w:style w:type="character" w:customStyle="1" w:styleId="kgnlhe">
    <w:name w:val="kgnlhe"/>
    <w:basedOn w:val="DefaultParagraphFont"/>
    <w:rsid w:val="001B0881"/>
  </w:style>
  <w:style w:type="paragraph" w:customStyle="1" w:styleId="dshmm">
    <w:name w:val="dshmm"/>
    <w:basedOn w:val="Normal"/>
    <w:rsid w:val="001B08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tfg0">
    <w:name w:val="mtfg0"/>
    <w:basedOn w:val="DefaultParagraphFont"/>
    <w:rsid w:val="001B0881"/>
  </w:style>
  <w:style w:type="character" w:customStyle="1" w:styleId="t">
    <w:name w:val="t"/>
    <w:basedOn w:val="DefaultParagraphFont"/>
    <w:rsid w:val="00FC5165"/>
  </w:style>
  <w:style w:type="character" w:styleId="Emphasis">
    <w:name w:val="Emphasis"/>
    <w:basedOn w:val="DefaultParagraphFont"/>
    <w:uiPriority w:val="20"/>
    <w:qFormat/>
    <w:rsid w:val="00FC5165"/>
    <w:rPr>
      <w:i/>
      <w:iCs/>
    </w:rPr>
  </w:style>
  <w:style w:type="paragraph" w:customStyle="1" w:styleId="function-label">
    <w:name w:val="function-label"/>
    <w:basedOn w:val="Normal"/>
    <w:rsid w:val="00FC51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vrs">
    <w:name w:val="wvrs"/>
    <w:basedOn w:val="DefaultParagraphFont"/>
    <w:rsid w:val="00FC5165"/>
  </w:style>
  <w:style w:type="character" w:customStyle="1" w:styleId="wvl">
    <w:name w:val="wvl"/>
    <w:basedOn w:val="DefaultParagraphFont"/>
    <w:rsid w:val="00FC5165"/>
  </w:style>
  <w:style w:type="character" w:customStyle="1" w:styleId="wva">
    <w:name w:val="wva"/>
    <w:basedOn w:val="DefaultParagraphFont"/>
    <w:rsid w:val="00FC5165"/>
  </w:style>
  <w:style w:type="paragraph" w:customStyle="1" w:styleId="bodytext">
    <w:name w:val="bodytext"/>
    <w:basedOn w:val="Normal"/>
    <w:rsid w:val="004B27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0">
    <w:name w:val="toc0"/>
    <w:basedOn w:val="Normal"/>
    <w:rsid w:val="0061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2">
    <w:name w:val="toc2"/>
    <w:basedOn w:val="Normal"/>
    <w:rsid w:val="0061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3">
    <w:name w:val="toc3"/>
    <w:basedOn w:val="Normal"/>
    <w:rsid w:val="006135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BC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-link-listitem">
    <w:name w:val="c-link-list__item"/>
    <w:basedOn w:val="Normal"/>
    <w:rsid w:val="00544E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lexplorer">
    <w:name w:val="il_explorer"/>
    <w:basedOn w:val="Normal"/>
    <w:rsid w:val="00B40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ctitle">
    <w:name w:val="toc_title"/>
    <w:basedOn w:val="Normal"/>
    <w:rsid w:val="00B40B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octoggle">
    <w:name w:val="toc_toggle"/>
    <w:basedOn w:val="DefaultParagraphFont"/>
    <w:rsid w:val="00B40B23"/>
  </w:style>
  <w:style w:type="character" w:customStyle="1" w:styleId="popovergroup">
    <w:name w:val="popovergroup"/>
    <w:basedOn w:val="DefaultParagraphFont"/>
    <w:rsid w:val="001233AB"/>
  </w:style>
  <w:style w:type="character" w:customStyle="1" w:styleId="popoverbutton">
    <w:name w:val="popoverbutton"/>
    <w:basedOn w:val="DefaultParagraphFont"/>
    <w:rsid w:val="001233AB"/>
  </w:style>
  <w:style w:type="paragraph" w:customStyle="1" w:styleId="doi">
    <w:name w:val="doi"/>
    <w:basedOn w:val="Normal"/>
    <w:rsid w:val="001233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heckbox-label-value">
    <w:name w:val="checkbox-label-value"/>
    <w:basedOn w:val="DefaultParagraphFont"/>
    <w:rsid w:val="00FC5F82"/>
  </w:style>
  <w:style w:type="character" w:customStyle="1" w:styleId="facet-link">
    <w:name w:val="facet-link"/>
    <w:basedOn w:val="DefaultParagraphFont"/>
    <w:rsid w:val="00FC5F82"/>
  </w:style>
  <w:style w:type="paragraph" w:styleId="BodyText0">
    <w:name w:val="Body Text"/>
    <w:basedOn w:val="Normal"/>
    <w:link w:val="BodyTextChar"/>
    <w:semiHidden/>
    <w:rsid w:val="00FD74FA"/>
    <w:pPr>
      <w:spacing w:after="0" w:line="240" w:lineRule="auto"/>
      <w:jc w:val="both"/>
    </w:pPr>
    <w:rPr>
      <w:rFonts w:ascii="Times New Roman" w:eastAsia="Malgun Gothic" w:hAnsi="Times New Roman" w:cs="Times New Roman"/>
      <w:i/>
      <w:szCs w:val="20"/>
    </w:rPr>
  </w:style>
  <w:style w:type="character" w:customStyle="1" w:styleId="BodyTextChar">
    <w:name w:val="Body Text Char"/>
    <w:basedOn w:val="DefaultParagraphFont"/>
    <w:link w:val="BodyText0"/>
    <w:semiHidden/>
    <w:rsid w:val="00FD74FA"/>
    <w:rPr>
      <w:rFonts w:ascii="Times New Roman" w:eastAsia="Malgun Gothic" w:hAnsi="Times New Roman" w:cs="Times New Roman"/>
      <w:i/>
      <w:szCs w:val="20"/>
    </w:rPr>
  </w:style>
  <w:style w:type="character" w:customStyle="1" w:styleId="cited-contentcbycitationarticle-contributors">
    <w:name w:val="cited-content_cbycitation_article-contributors"/>
    <w:basedOn w:val="DefaultParagraphFont"/>
    <w:rsid w:val="009618E0"/>
  </w:style>
  <w:style w:type="character" w:customStyle="1" w:styleId="hlfld-contribauthor">
    <w:name w:val="hlfld-contribauthor"/>
    <w:basedOn w:val="DefaultParagraphFont"/>
    <w:rsid w:val="009618E0"/>
  </w:style>
  <w:style w:type="character" w:customStyle="1" w:styleId="cited-contentcbycitationarticle-title">
    <w:name w:val="cited-content_cbycitation_article-title"/>
    <w:basedOn w:val="DefaultParagraphFont"/>
    <w:rsid w:val="009618E0"/>
  </w:style>
  <w:style w:type="character" w:customStyle="1" w:styleId="cited-contentcbycitationjournal-name">
    <w:name w:val="cited-content_cbycitation_journal-name"/>
    <w:basedOn w:val="DefaultParagraphFont"/>
    <w:rsid w:val="009618E0"/>
  </w:style>
  <w:style w:type="character" w:customStyle="1" w:styleId="author">
    <w:name w:val="author"/>
    <w:basedOn w:val="DefaultParagraphFont"/>
    <w:rsid w:val="005938EA"/>
  </w:style>
  <w:style w:type="character" w:customStyle="1" w:styleId="articletitle">
    <w:name w:val="articletitle"/>
    <w:basedOn w:val="DefaultParagraphFont"/>
    <w:rsid w:val="005938EA"/>
  </w:style>
  <w:style w:type="character" w:customStyle="1" w:styleId="pubyear">
    <w:name w:val="pubyear"/>
    <w:basedOn w:val="DefaultParagraphFont"/>
    <w:rsid w:val="005938EA"/>
  </w:style>
  <w:style w:type="character" w:customStyle="1" w:styleId="vol">
    <w:name w:val="vol"/>
    <w:basedOn w:val="DefaultParagraphFont"/>
    <w:rsid w:val="005938EA"/>
  </w:style>
  <w:style w:type="character" w:styleId="LineNumber">
    <w:name w:val="line number"/>
    <w:basedOn w:val="DefaultParagraphFont"/>
    <w:uiPriority w:val="99"/>
    <w:semiHidden/>
    <w:unhideWhenUsed/>
    <w:rsid w:val="002F799F"/>
  </w:style>
  <w:style w:type="paragraph" w:styleId="BalloonText">
    <w:name w:val="Balloon Text"/>
    <w:basedOn w:val="Normal"/>
    <w:link w:val="BalloonTextChar"/>
    <w:uiPriority w:val="99"/>
    <w:semiHidden/>
    <w:unhideWhenUsed/>
    <w:rsid w:val="00FE5C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5CE9"/>
    <w:rPr>
      <w:rFonts w:ascii="Tahoma" w:hAnsi="Tahoma" w:cs="Tahoma"/>
      <w:sz w:val="16"/>
      <w:szCs w:val="16"/>
    </w:rPr>
  </w:style>
  <w:style w:type="paragraph" w:customStyle="1" w:styleId="Text0">
    <w:name w:val="Text"/>
    <w:basedOn w:val="Normal"/>
    <w:rsid w:val="00440B7F"/>
    <w:pPr>
      <w:widowControl w:val="0"/>
      <w:autoSpaceDE w:val="0"/>
      <w:autoSpaceDN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dxebase">
    <w:name w:val="dxebase"/>
    <w:basedOn w:val="DefaultParagraphFont"/>
    <w:rsid w:val="004A3589"/>
  </w:style>
  <w:style w:type="character" w:customStyle="1" w:styleId="k-pager-input">
    <w:name w:val="k-pager-input"/>
    <w:basedOn w:val="DefaultParagraphFont"/>
    <w:rsid w:val="009808BE"/>
  </w:style>
  <w:style w:type="character" w:customStyle="1" w:styleId="k-input">
    <w:name w:val="k-input"/>
    <w:basedOn w:val="DefaultParagraphFont"/>
    <w:rsid w:val="009808BE"/>
  </w:style>
  <w:style w:type="character" w:styleId="UnresolvedMention">
    <w:name w:val="Unresolved Mention"/>
    <w:basedOn w:val="DefaultParagraphFont"/>
    <w:uiPriority w:val="99"/>
    <w:semiHidden/>
    <w:unhideWhenUsed/>
    <w:rsid w:val="00035EDE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4A46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DE0B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4">
    <w:name w:val="A4"/>
    <w:uiPriority w:val="99"/>
    <w:rsid w:val="00317711"/>
    <w:rPr>
      <w:rFonts w:ascii="Abstract Medium" w:hAnsi="Abstract Medium" w:cs="Abstract Medium"/>
      <w:color w:val="FFFFFF"/>
      <w:sz w:val="34"/>
      <w:szCs w:val="34"/>
    </w:rPr>
  </w:style>
  <w:style w:type="character" w:customStyle="1" w:styleId="A3">
    <w:name w:val="A3"/>
    <w:uiPriority w:val="99"/>
    <w:rsid w:val="00317711"/>
    <w:rPr>
      <w:rFonts w:cs="Compita"/>
      <w:color w:val="FFFFFF"/>
      <w:sz w:val="20"/>
      <w:szCs w:val="20"/>
    </w:rPr>
  </w:style>
  <w:style w:type="paragraph" w:customStyle="1" w:styleId="regular">
    <w:name w:val="regular"/>
    <w:basedOn w:val="Normal"/>
    <w:rsid w:val="007B3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ontext">
    <w:name w:val="context"/>
    <w:basedOn w:val="Normal"/>
    <w:rsid w:val="007B3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ore">
    <w:name w:val="more"/>
    <w:basedOn w:val="DefaultParagraphFont"/>
    <w:rsid w:val="007B350A"/>
  </w:style>
  <w:style w:type="paragraph" w:customStyle="1" w:styleId="mb0">
    <w:name w:val="mb0"/>
    <w:basedOn w:val="Normal"/>
    <w:rsid w:val="007B3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DPI21heading1">
    <w:name w:val="MDPI_2.1_heading1"/>
    <w:qFormat/>
    <w:rsid w:val="004E6437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067773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8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1887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67177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6264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12067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3811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438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60924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2659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17123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602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387411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857620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458883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261965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3088543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54878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671608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60507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0062084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423640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722957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926168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837812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8598419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150469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5035917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64330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519383">
                  <w:blockQuote w:val="1"/>
                  <w:marLeft w:val="720"/>
                  <w:marRight w:val="72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983632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06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8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18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8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97844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0364">
          <w:marLeft w:val="0"/>
          <w:marRight w:val="0"/>
          <w:marTop w:val="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38517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57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526419">
                  <w:marLeft w:val="0"/>
                  <w:marRight w:val="0"/>
                  <w:marTop w:val="0"/>
                  <w:marBottom w:val="3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494570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602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3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12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74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80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570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36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23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6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8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0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2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37181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EBEBEB"/>
            <w:right w:val="none" w:sz="0" w:space="0" w:color="auto"/>
          </w:divBdr>
          <w:divsChild>
            <w:div w:id="17888926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25651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83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65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4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1727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154594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463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594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215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23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354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4262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9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5758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06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09895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10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910786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25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3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2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301762">
                  <w:marLeft w:val="-6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04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160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37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45078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51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113974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29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797900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26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2428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4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577427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36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665535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49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2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81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490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1914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72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81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360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0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0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7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3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147251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44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18025">
                  <w:marLeft w:val="0"/>
                  <w:marRight w:val="0"/>
                  <w:marTop w:val="0"/>
                  <w:marBottom w:val="240"/>
                  <w:divBdr>
                    <w:top w:val="single" w:sz="6" w:space="8" w:color="AAAAAA"/>
                    <w:left w:val="single" w:sz="6" w:space="8" w:color="AAAAAA"/>
                    <w:bottom w:val="single" w:sz="6" w:space="8" w:color="AAAAAA"/>
                    <w:right w:val="single" w:sz="6" w:space="8" w:color="AAAAAA"/>
                  </w:divBdr>
                </w:div>
              </w:divsChild>
            </w:div>
          </w:divsChild>
        </w:div>
      </w:divsChild>
    </w:div>
    <w:div w:id="10624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88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35754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0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211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2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865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24349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82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814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6989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16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2078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08186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7073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933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87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8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804245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8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9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3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77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9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11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55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90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55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08550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2370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3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946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57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3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4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5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18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0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707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6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0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0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9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31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5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898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906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6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9564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447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90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04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4878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84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0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59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5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00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80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39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79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2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0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374763">
          <w:marLeft w:val="0"/>
          <w:marRight w:val="0"/>
          <w:marTop w:val="0"/>
          <w:marBottom w:val="0"/>
          <w:divBdr>
            <w:top w:val="single" w:sz="12" w:space="0" w:color="DCDCD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4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540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521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0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8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71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69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9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11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9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8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3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41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24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10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34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0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2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0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5376">
          <w:marLeft w:val="0"/>
          <w:marRight w:val="0"/>
          <w:marTop w:val="0"/>
          <w:marBottom w:val="0"/>
          <w:divBdr>
            <w:top w:val="none" w:sz="0" w:space="0" w:color="C5C5C5"/>
            <w:left w:val="none" w:sz="0" w:space="0" w:color="C5C5C5"/>
            <w:bottom w:val="single" w:sz="6" w:space="0" w:color="C5C5C5"/>
            <w:right w:val="none" w:sz="0" w:space="13" w:color="C5C5C5"/>
          </w:divBdr>
          <w:divsChild>
            <w:div w:id="1759011812">
              <w:marLeft w:val="0"/>
              <w:marRight w:val="0"/>
              <w:marTop w:val="0"/>
              <w:marBottom w:val="0"/>
              <w:divBdr>
                <w:top w:val="single" w:sz="2" w:space="0" w:color="C5C5C5"/>
                <w:left w:val="single" w:sz="2" w:space="0" w:color="C5C5C5"/>
                <w:bottom w:val="single" w:sz="2" w:space="0" w:color="C5C5C5"/>
                <w:right w:val="single" w:sz="6" w:space="0" w:color="C5C5C5"/>
              </w:divBdr>
            </w:div>
          </w:divsChild>
        </w:div>
        <w:div w:id="5451048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3" w:color="C5C5C5"/>
            <w:bottom w:val="single" w:sz="2" w:space="8" w:color="C5C5C5"/>
            <w:right w:val="single" w:sz="2" w:space="0" w:color="C5C5C5"/>
          </w:divBdr>
        </w:div>
      </w:divsChild>
    </w:div>
    <w:div w:id="20250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5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43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898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400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30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1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516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13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6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87849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293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647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3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000000"/>
                <w:right w:val="none" w:sz="0" w:space="0" w:color="auto"/>
              </w:divBdr>
              <w:divsChild>
                <w:div w:id="479225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364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235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5941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6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7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1016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869826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5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25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4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445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636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303534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95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34517184">
          <w:marLeft w:val="0"/>
          <w:marRight w:val="0"/>
          <w:marTop w:val="0"/>
          <w:marBottom w:val="480"/>
          <w:divBdr>
            <w:top w:val="none" w:sz="0" w:space="0" w:color="auto"/>
            <w:left w:val="none" w:sz="0" w:space="0" w:color="auto"/>
            <w:bottom w:val="single" w:sz="12" w:space="24" w:color="EBEBEB"/>
            <w:right w:val="none" w:sz="0" w:space="0" w:color="auto"/>
          </w:divBdr>
          <w:divsChild>
            <w:div w:id="58152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31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328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963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55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57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3283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5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3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596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82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14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47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85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3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5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Walaa Rabie</cp:lastModifiedBy>
  <cp:revision>3</cp:revision>
  <dcterms:created xsi:type="dcterms:W3CDTF">2024-01-04T08:10:00Z</dcterms:created>
  <dcterms:modified xsi:type="dcterms:W3CDTF">2024-01-04T08:12:00Z</dcterms:modified>
</cp:coreProperties>
</file>